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085451" w14:textId="77777777" w:rsidR="002A69A8" w:rsidRPr="001549D3" w:rsidRDefault="002A69A8" w:rsidP="002A69A8">
      <w:pPr>
        <w:pStyle w:val="SupplementaryMaterial"/>
        <w:rPr>
          <w:b w:val="0"/>
        </w:rPr>
      </w:pPr>
      <w:r w:rsidRPr="001549D3">
        <w:t>Supplementary Material</w:t>
      </w:r>
    </w:p>
    <w:p w14:paraId="491C8432" w14:textId="77777777" w:rsidR="002A69A8" w:rsidRDefault="002A69A8"/>
    <w:tbl>
      <w:tblPr>
        <w:tblW w:w="15451" w:type="dxa"/>
        <w:tblLook w:val="04A0" w:firstRow="1" w:lastRow="0" w:firstColumn="1" w:lastColumn="0" w:noHBand="0" w:noVBand="1"/>
      </w:tblPr>
      <w:tblGrid>
        <w:gridCol w:w="15451"/>
      </w:tblGrid>
      <w:tr w:rsidR="002A69A8" w:rsidRPr="00034B92" w14:paraId="0A5215AB" w14:textId="77777777" w:rsidTr="00F97902">
        <w:trPr>
          <w:trHeight w:val="434"/>
        </w:trPr>
        <w:tc>
          <w:tcPr>
            <w:tcW w:w="15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ED72" w14:textId="77777777" w:rsidR="002A69A8" w:rsidRPr="007C29EE" w:rsidRDefault="002A69A8" w:rsidP="00F979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9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7C29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etailed list of collected data</w:t>
            </w:r>
          </w:p>
        </w:tc>
      </w:tr>
    </w:tbl>
    <w:tbl>
      <w:tblPr>
        <w:tblStyle w:val="ae"/>
        <w:tblW w:w="15446" w:type="dxa"/>
        <w:tblLook w:val="04A0" w:firstRow="1" w:lastRow="0" w:firstColumn="1" w:lastColumn="0" w:noHBand="0" w:noVBand="1"/>
      </w:tblPr>
      <w:tblGrid>
        <w:gridCol w:w="1838"/>
        <w:gridCol w:w="1843"/>
        <w:gridCol w:w="5670"/>
        <w:gridCol w:w="6095"/>
      </w:tblGrid>
      <w:tr w:rsidR="002A69A8" w14:paraId="660C1D6E" w14:textId="77777777" w:rsidTr="00F97902">
        <w:trPr>
          <w:trHeight w:val="409"/>
        </w:trPr>
        <w:tc>
          <w:tcPr>
            <w:tcW w:w="1838" w:type="dxa"/>
          </w:tcPr>
          <w:p w14:paraId="0A160024" w14:textId="77777777" w:rsidR="002A69A8" w:rsidRPr="00034B92" w:rsidRDefault="002A69A8" w:rsidP="00F979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B92">
              <w:rPr>
                <w:rFonts w:ascii="Times New Roman" w:hAnsi="Times New Roman" w:cs="Times New Roman"/>
                <w:b/>
                <w:bCs/>
              </w:rPr>
              <w:t>Assessment Item</w:t>
            </w:r>
          </w:p>
        </w:tc>
        <w:tc>
          <w:tcPr>
            <w:tcW w:w="1843" w:type="dxa"/>
          </w:tcPr>
          <w:p w14:paraId="09100F57" w14:textId="77777777" w:rsidR="002A69A8" w:rsidRPr="00034B92" w:rsidRDefault="002A69A8" w:rsidP="00F979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B92">
              <w:rPr>
                <w:rFonts w:ascii="Times New Roman" w:hAnsi="Times New Roman" w:cs="Times New Roman"/>
                <w:b/>
                <w:bCs/>
              </w:rPr>
              <w:t>Assessment Time</w:t>
            </w:r>
          </w:p>
        </w:tc>
        <w:tc>
          <w:tcPr>
            <w:tcW w:w="5670" w:type="dxa"/>
          </w:tcPr>
          <w:p w14:paraId="4829412A" w14:textId="77777777" w:rsidR="002A69A8" w:rsidRPr="00034B92" w:rsidRDefault="002A69A8" w:rsidP="00F979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B92">
              <w:rPr>
                <w:rFonts w:ascii="Times New Roman" w:hAnsi="Times New Roman" w:cs="Times New Roman"/>
                <w:b/>
                <w:bCs/>
              </w:rPr>
              <w:t>Assessment Content</w:t>
            </w:r>
          </w:p>
        </w:tc>
        <w:tc>
          <w:tcPr>
            <w:tcW w:w="6095" w:type="dxa"/>
          </w:tcPr>
          <w:p w14:paraId="71B5C9D0" w14:textId="77777777" w:rsidR="002A69A8" w:rsidRPr="00034B92" w:rsidRDefault="002A69A8" w:rsidP="00F979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B92">
              <w:rPr>
                <w:rFonts w:ascii="Times New Roman" w:hAnsi="Times New Roman" w:cs="Times New Roman"/>
                <w:b/>
                <w:bCs/>
              </w:rPr>
              <w:t>Others</w:t>
            </w:r>
          </w:p>
        </w:tc>
      </w:tr>
      <w:tr w:rsidR="002A69A8" w14:paraId="1745237B" w14:textId="77777777" w:rsidTr="00F97902">
        <w:trPr>
          <w:trHeight w:val="2639"/>
        </w:trPr>
        <w:tc>
          <w:tcPr>
            <w:tcW w:w="1838" w:type="dxa"/>
          </w:tcPr>
          <w:p w14:paraId="79D20250" w14:textId="77777777" w:rsidR="002A69A8" w:rsidRPr="00034B92" w:rsidRDefault="002A69A8" w:rsidP="00F97902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Structured lifestyle questionnaire (for measuring physical health conditions)</w:t>
            </w:r>
          </w:p>
        </w:tc>
        <w:tc>
          <w:tcPr>
            <w:tcW w:w="1843" w:type="dxa"/>
          </w:tcPr>
          <w:p w14:paraId="08AFB2D9" w14:textId="77777777" w:rsidR="002A69A8" w:rsidRPr="00034B92" w:rsidRDefault="002A69A8" w:rsidP="00F97902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r P4, P6, S2, S4, and S6 students</w:t>
            </w:r>
          </w:p>
        </w:tc>
        <w:tc>
          <w:tcPr>
            <w:tcW w:w="5670" w:type="dxa"/>
          </w:tcPr>
          <w:p w14:paraId="576CE501" w14:textId="77777777" w:rsidR="002A69A8" w:rsidRDefault="002A69A8" w:rsidP="00F97902">
            <w:pPr>
              <w:spacing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sessing d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ietary and physical activity behavior </w:t>
            </w:r>
            <w:r>
              <w:rPr>
                <w:rFonts w:ascii="Times New Roman" w:hAnsi="Times New Roman" w:cs="Times New Roman"/>
                <w:sz w:val="24"/>
              </w:rPr>
              <w:t xml:space="preserve">by measuring </w:t>
            </w:r>
            <w:r w:rsidRPr="0017030B">
              <w:rPr>
                <w:rFonts w:ascii="Times New Roman" w:hAnsi="Times New Roman" w:cs="Times New Roman"/>
                <w:sz w:val="24"/>
              </w:rPr>
              <w:t>frequency or duration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  <w:p w14:paraId="079A3DB8" w14:textId="77777777" w:rsidR="002A69A8" w:rsidRPr="00034B92" w:rsidRDefault="002A69A8" w:rsidP="00F97902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t included the questions </w:t>
            </w:r>
            <w:r w:rsidRPr="0017030B">
              <w:rPr>
                <w:rFonts w:ascii="Times New Roman" w:hAnsi="Times New Roman" w:cs="Times New Roman"/>
                <w:sz w:val="24"/>
              </w:rPr>
              <w:t>“breakfast eating habit</w:t>
            </w:r>
            <w:r>
              <w:rPr>
                <w:rFonts w:ascii="Times New Roman" w:hAnsi="Times New Roman" w:cs="Times New Roman"/>
                <w:sz w:val="24"/>
              </w:rPr>
              <w:t xml:space="preserve"> (labeled as: old_A1)</w:t>
            </w:r>
            <w:r w:rsidRPr="0017030B">
              <w:rPr>
                <w:rFonts w:ascii="Times New Roman" w:hAnsi="Times New Roman" w:cs="Times New Roman"/>
                <w:sz w:val="24"/>
              </w:rPr>
              <w:t>”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“sweetness preference during past 7 days</w:t>
            </w:r>
            <w:r>
              <w:rPr>
                <w:rFonts w:ascii="Times New Roman" w:hAnsi="Times New Roman" w:cs="Times New Roman"/>
                <w:sz w:val="24"/>
              </w:rPr>
              <w:t xml:space="preserve"> (labeled as: old_A2)</w:t>
            </w:r>
            <w:r w:rsidRPr="0017030B">
              <w:rPr>
                <w:rFonts w:ascii="Times New Roman" w:hAnsi="Times New Roman" w:cs="Times New Roman"/>
                <w:sz w:val="24"/>
              </w:rPr>
              <w:t>”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“junk food intake habit</w:t>
            </w:r>
            <w:r>
              <w:rPr>
                <w:rFonts w:ascii="Times New Roman" w:hAnsi="Times New Roman" w:cs="Times New Roman"/>
                <w:sz w:val="24"/>
              </w:rPr>
              <w:t xml:space="preserve"> (labeled as: old_A3)</w:t>
            </w:r>
            <w:r w:rsidRPr="0017030B">
              <w:rPr>
                <w:rFonts w:ascii="Times New Roman" w:hAnsi="Times New Roman" w:cs="Times New Roman"/>
                <w:sz w:val="24"/>
              </w:rPr>
              <w:t>”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“fruit/vegetable intake</w:t>
            </w:r>
            <w:r>
              <w:rPr>
                <w:rFonts w:ascii="Times New Roman" w:hAnsi="Times New Roman" w:cs="Times New Roman"/>
                <w:sz w:val="24"/>
              </w:rPr>
              <w:t xml:space="preserve"> (labeled as: old_A4)</w:t>
            </w:r>
            <w:r w:rsidRPr="0017030B">
              <w:rPr>
                <w:rFonts w:ascii="Times New Roman" w:hAnsi="Times New Roman" w:cs="Times New Roman"/>
                <w:sz w:val="24"/>
              </w:rPr>
              <w:t>”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and “milk consumption habit</w:t>
            </w:r>
            <w:r>
              <w:rPr>
                <w:rFonts w:ascii="Times New Roman" w:hAnsi="Times New Roman" w:cs="Times New Roman"/>
                <w:sz w:val="24"/>
              </w:rPr>
              <w:t xml:space="preserve"> (labeled as: old_A5)”, </w:t>
            </w:r>
            <w:r w:rsidRPr="0017030B">
              <w:rPr>
                <w:rFonts w:ascii="Times New Roman" w:hAnsi="Times New Roman" w:cs="Times New Roman"/>
                <w:sz w:val="24"/>
              </w:rPr>
              <w:t>“frequency of aerobic exercise each week</w:t>
            </w:r>
            <w:r>
              <w:rPr>
                <w:rFonts w:ascii="Times New Roman" w:hAnsi="Times New Roman" w:cs="Times New Roman"/>
                <w:sz w:val="24"/>
              </w:rPr>
              <w:t xml:space="preserve"> (labeled as: old_A6_SEI, and old_A6_YSR)</w:t>
            </w:r>
            <w:r w:rsidRPr="0017030B">
              <w:rPr>
                <w:rFonts w:ascii="Times New Roman" w:hAnsi="Times New Roman" w:cs="Times New Roman"/>
                <w:sz w:val="24"/>
              </w:rPr>
              <w:t>”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“hours of doing aerobic exercise each week</w:t>
            </w:r>
            <w:r>
              <w:rPr>
                <w:rFonts w:ascii="Times New Roman" w:hAnsi="Times New Roman" w:cs="Times New Roman"/>
                <w:sz w:val="24"/>
              </w:rPr>
              <w:t xml:space="preserve"> (labeled as: old_A7)</w:t>
            </w:r>
            <w:r w:rsidRPr="0017030B">
              <w:rPr>
                <w:rFonts w:ascii="Times New Roman" w:hAnsi="Times New Roman" w:cs="Times New Roman"/>
                <w:sz w:val="24"/>
              </w:rPr>
              <w:t>”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and “daily hours of TV </w:t>
            </w:r>
            <w:r>
              <w:rPr>
                <w:rFonts w:ascii="Times New Roman" w:hAnsi="Times New Roman" w:cs="Times New Roman"/>
                <w:sz w:val="24"/>
              </w:rPr>
              <w:t>viewing (labeled as: old_A8)”.</w:t>
            </w:r>
          </w:p>
        </w:tc>
        <w:tc>
          <w:tcPr>
            <w:tcW w:w="6095" w:type="dxa"/>
          </w:tcPr>
          <w:p w14:paraId="433E73F7" w14:textId="77777777" w:rsidR="002A69A8" w:rsidRDefault="002A69A8" w:rsidP="00F97902">
            <w:pPr>
              <w:spacing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ccording to the responses of questions, they could be regarded as </w:t>
            </w:r>
            <w:r w:rsidRPr="00715699">
              <w:rPr>
                <w:rFonts w:ascii="Times New Roman" w:hAnsi="Times New Roman" w:cs="Times New Roman"/>
                <w:sz w:val="24"/>
              </w:rPr>
              <w:t>ordinal categorical</w:t>
            </w:r>
            <w:r>
              <w:rPr>
                <w:rFonts w:ascii="Times New Roman" w:hAnsi="Times New Roman" w:cs="Times New Roman"/>
                <w:sz w:val="24"/>
              </w:rPr>
              <w:t xml:space="preserve"> variables.</w:t>
            </w:r>
          </w:p>
          <w:p w14:paraId="4DF3A671" w14:textId="77777777" w:rsidR="002A69A8" w:rsidRPr="0031218D" w:rsidRDefault="002A69A8" w:rsidP="00F97902">
            <w:pPr>
              <w:spacing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responses to the question on “B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reakfast </w:t>
            </w:r>
            <w:r>
              <w:rPr>
                <w:rFonts w:ascii="Times New Roman" w:hAnsi="Times New Roman" w:cs="Times New Roman"/>
                <w:sz w:val="24"/>
              </w:rPr>
              <w:t xml:space="preserve">eating </w:t>
            </w:r>
            <w:r w:rsidRPr="0017030B">
              <w:rPr>
                <w:rFonts w:ascii="Times New Roman" w:hAnsi="Times New Roman" w:cs="Times New Roman"/>
                <w:sz w:val="24"/>
              </w:rPr>
              <w:t>habit</w:t>
            </w:r>
            <w:r>
              <w:rPr>
                <w:rFonts w:ascii="Times New Roman" w:hAnsi="Times New Roman" w:cs="Times New Roman"/>
                <w:sz w:val="24"/>
              </w:rPr>
              <w:t xml:space="preserve">” were re-categorized to assess the </w:t>
            </w:r>
            <w:r w:rsidRPr="0017030B">
              <w:rPr>
                <w:rFonts w:ascii="Times New Roman" w:hAnsi="Times New Roman" w:cs="Times New Roman"/>
                <w:sz w:val="24"/>
              </w:rPr>
              <w:t>frequency of breakfast eating at hom</w:t>
            </w:r>
            <w:r>
              <w:rPr>
                <w:rFonts w:ascii="Times New Roman" w:hAnsi="Times New Roman" w:cs="Times New Roman"/>
                <w:sz w:val="24"/>
              </w:rPr>
              <w:t xml:space="preserve">e with 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three </w:t>
            </w:r>
            <w:r>
              <w:rPr>
                <w:rFonts w:ascii="Times New Roman" w:hAnsi="Times New Roman" w:cs="Times New Roman"/>
                <w:sz w:val="24"/>
              </w:rPr>
              <w:t>response categories: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 w:rsidRPr="0017030B">
              <w:rPr>
                <w:rFonts w:ascii="Times New Roman" w:hAnsi="Times New Roman" w:cs="Times New Roman"/>
                <w:sz w:val="24"/>
              </w:rPr>
              <w:t>i</w:t>
            </w:r>
            <w:proofErr w:type="spellEnd"/>
            <w:r w:rsidRPr="0017030B">
              <w:rPr>
                <w:rFonts w:ascii="Times New Roman" w:hAnsi="Times New Roman" w:cs="Times New Roman"/>
                <w:sz w:val="24"/>
              </w:rPr>
              <w:t>) ‘home’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represent</w:t>
            </w:r>
            <w:r>
              <w:rPr>
                <w:rFonts w:ascii="Times New Roman" w:hAnsi="Times New Roman" w:cs="Times New Roman"/>
                <w:sz w:val="24"/>
              </w:rPr>
              <w:t>ing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frequently </w:t>
            </w:r>
            <w:r w:rsidRPr="0017030B">
              <w:rPr>
                <w:rFonts w:ascii="Times New Roman" w:hAnsi="Times New Roman" w:cs="Times New Roman"/>
                <w:sz w:val="24"/>
              </w:rPr>
              <w:t>eating at home, (ii) ‘rarely at home’</w:t>
            </w:r>
            <w:r>
              <w:rPr>
                <w:rFonts w:ascii="Times New Roman" w:hAnsi="Times New Roman" w:cs="Times New Roman"/>
                <w:sz w:val="24"/>
              </w:rPr>
              <w:t>, after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combin</w:t>
            </w:r>
            <w:r>
              <w:rPr>
                <w:rFonts w:ascii="Times New Roman" w:hAnsi="Times New Roman" w:cs="Times New Roman"/>
                <w:sz w:val="24"/>
              </w:rPr>
              <w:t>ing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the original </w:t>
            </w:r>
            <w:r>
              <w:rPr>
                <w:rFonts w:ascii="Times New Roman" w:hAnsi="Times New Roman" w:cs="Times New Roman"/>
                <w:sz w:val="24"/>
              </w:rPr>
              <w:t xml:space="preserve">categories </w:t>
            </w:r>
            <w:r w:rsidRPr="0017030B">
              <w:rPr>
                <w:rFonts w:ascii="Times New Roman" w:hAnsi="Times New Roman" w:cs="Times New Roman"/>
                <w:sz w:val="24"/>
              </w:rPr>
              <w:t>of ‘fast food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7030B">
              <w:rPr>
                <w:rFonts w:ascii="Times New Roman" w:hAnsi="Times New Roman" w:cs="Times New Roman"/>
                <w:sz w:val="24"/>
              </w:rPr>
              <w:t>stall/cafeteria/restaurant’ and ‘some other places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17030B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and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(iii) ‘no breakfast at all’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represent</w:t>
            </w:r>
            <w:r>
              <w:rPr>
                <w:rFonts w:ascii="Times New Roman" w:hAnsi="Times New Roman" w:cs="Times New Roman"/>
                <w:sz w:val="24"/>
              </w:rPr>
              <w:t>ing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never eating at home.</w:t>
            </w:r>
          </w:p>
        </w:tc>
      </w:tr>
      <w:tr w:rsidR="002A69A8" w14:paraId="0B68C180" w14:textId="77777777" w:rsidTr="00F97902">
        <w:tc>
          <w:tcPr>
            <w:tcW w:w="1838" w:type="dxa"/>
          </w:tcPr>
          <w:p w14:paraId="526EE4C6" w14:textId="77777777" w:rsidR="002A69A8" w:rsidRPr="00034B92" w:rsidRDefault="002A69A8" w:rsidP="00F97902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e</w:t>
            </w:r>
            <w:r w:rsidRPr="0017030B">
              <w:rPr>
                <w:rFonts w:ascii="Times New Roman" w:eastAsia="Times New Roman" w:hAnsi="Times New Roman" w:cs="Times New Roman"/>
                <w:sz w:val="24"/>
              </w:rPr>
              <w:t xml:space="preserve"> 60-item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self-reported </w:t>
            </w:r>
            <w:r w:rsidRPr="0017030B">
              <w:rPr>
                <w:rFonts w:ascii="Times New Roman" w:eastAsia="Times New Roman" w:hAnsi="Times New Roman" w:cs="Times New Roman"/>
                <w:sz w:val="24"/>
              </w:rPr>
              <w:t>Culture Free Self-Esteem Inventory for Children Questionnaire (SEI</w:t>
            </w:r>
            <w:r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14:paraId="034B5786" w14:textId="77777777" w:rsidR="002A69A8" w:rsidRPr="00034B92" w:rsidRDefault="002A69A8" w:rsidP="00F97902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or P4 and P6 students</w:t>
            </w:r>
          </w:p>
        </w:tc>
        <w:tc>
          <w:tcPr>
            <w:tcW w:w="5670" w:type="dxa"/>
          </w:tcPr>
          <w:p w14:paraId="7C69701D" w14:textId="77777777" w:rsidR="002A69A8" w:rsidRDefault="002A69A8" w:rsidP="00F97902">
            <w:pPr>
              <w:spacing w:after="24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Evaluating psychological development.</w:t>
            </w:r>
          </w:p>
          <w:p w14:paraId="73FF10D4" w14:textId="7ACFF8B0" w:rsidR="002A69A8" w:rsidRPr="00034B92" w:rsidRDefault="002A69A8" w:rsidP="00F97902">
            <w:pPr>
              <w:spacing w:after="240"/>
              <w:rPr>
                <w:rFonts w:ascii="Times New Roman" w:hAnsi="Times New Roman" w:cs="Times New Roman"/>
              </w:rPr>
            </w:pPr>
            <w:r w:rsidRPr="0017030B">
              <w:rPr>
                <w:rFonts w:ascii="Times New Roman" w:eastAsia="Times New Roman" w:hAnsi="Times New Roman" w:cs="Times New Roman"/>
                <w:sz w:val="24"/>
              </w:rPr>
              <w:t xml:space="preserve">SEI </w:t>
            </w:r>
            <w:r w:rsidRPr="0017030B">
              <w:rPr>
                <w:rFonts w:ascii="Times New Roman" w:hAnsi="Times New Roman" w:cs="Times New Roman"/>
                <w:sz w:val="24"/>
              </w:rPr>
              <w:t>comprise</w:t>
            </w:r>
            <w:r>
              <w:rPr>
                <w:rFonts w:ascii="Times New Roman" w:hAnsi="Times New Roman" w:cs="Times New Roman"/>
                <w:sz w:val="24"/>
              </w:rPr>
              <w:t>d one total score and four sub-domains</w:t>
            </w:r>
            <w:r w:rsidRPr="0017030B">
              <w:rPr>
                <w:rFonts w:ascii="Times New Roman" w:hAnsi="Times New Roman" w:cs="Times New Roman"/>
                <w:sz w:val="24"/>
              </w:rPr>
              <w:t>: (</w:t>
            </w:r>
            <w:proofErr w:type="spellStart"/>
            <w:r w:rsidRPr="0017030B">
              <w:rPr>
                <w:rFonts w:ascii="Times New Roman" w:hAnsi="Times New Roman" w:cs="Times New Roman"/>
                <w:sz w:val="24"/>
              </w:rPr>
              <w:t>i</w:t>
            </w:r>
            <w:proofErr w:type="spellEnd"/>
            <w:r w:rsidRPr="0017030B">
              <w:rPr>
                <w:rFonts w:ascii="Times New Roman" w:hAnsi="Times New Roman" w:cs="Times New Roman"/>
                <w:sz w:val="24"/>
              </w:rPr>
              <w:t>) self-esteem</w:t>
            </w:r>
            <w:r>
              <w:rPr>
                <w:rFonts w:ascii="Times New Roman" w:hAnsi="Times New Roman" w:cs="Times New Roman"/>
                <w:sz w:val="24"/>
              </w:rPr>
              <w:t xml:space="preserve"> total score,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ii</w:t>
            </w:r>
            <w:r w:rsidRPr="0017030B">
              <w:rPr>
                <w:rFonts w:ascii="Times New Roman" w:hAnsi="Times New Roman" w:cs="Times New Roman"/>
                <w:sz w:val="24"/>
              </w:rPr>
              <w:t>) parent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17030B">
              <w:rPr>
                <w:rFonts w:ascii="Times New Roman" w:hAnsi="Times New Roman" w:cs="Times New Roman"/>
                <w:sz w:val="24"/>
              </w:rPr>
              <w:t>related self-esteem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denoting children’s perception on their family’s thoughts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17030B">
              <w:rPr>
                <w:rFonts w:ascii="Times New Roman" w:hAnsi="Times New Roman" w:cs="Times New Roman"/>
                <w:sz w:val="24"/>
              </w:rPr>
              <w:t>(iii) parent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17030B">
              <w:rPr>
                <w:rFonts w:ascii="Times New Roman" w:hAnsi="Times New Roman" w:cs="Times New Roman"/>
                <w:sz w:val="24"/>
              </w:rPr>
              <w:t>related self-esteem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denoting children’s perception on their family’s thoughts</w:t>
            </w:r>
            <w:r>
              <w:rPr>
                <w:rFonts w:ascii="Times New Roman" w:hAnsi="Times New Roman" w:cs="Times New Roman"/>
                <w:sz w:val="24"/>
              </w:rPr>
              <w:t xml:space="preserve">, (iv) </w:t>
            </w:r>
            <w:r w:rsidRPr="0017030B">
              <w:rPr>
                <w:rFonts w:ascii="Times New Roman" w:hAnsi="Times New Roman" w:cs="Times New Roman"/>
                <w:sz w:val="24"/>
              </w:rPr>
              <w:t>school-related self-esteem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denoting children’s perception on their ability </w:t>
            </w:r>
            <w:r>
              <w:rPr>
                <w:rFonts w:ascii="Times New Roman" w:hAnsi="Times New Roman" w:cs="Times New Roman"/>
                <w:sz w:val="24"/>
              </w:rPr>
              <w:t>to achieve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academic success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fldChar w:fldCharType="begin"/>
            </w:r>
            <w:r w:rsidR="00E91005">
              <w:rPr>
                <w:rFonts w:ascii="Times New Roman" w:eastAsia="Times New Roman" w:hAnsi="Times New Roman" w:cs="Times New Roman"/>
                <w:sz w:val="24"/>
              </w:rPr>
              <w:instrText xml:space="preserve"> ADDIN EN.CITE &lt;EndNote&gt;&lt;Cite&gt;&lt;RecNum&gt;346&lt;/RecNum&gt;&lt;DisplayText&gt;(1, 2)&lt;/DisplayText&gt;&lt;record&gt;&lt;rec-number&gt;346&lt;/rec-number&gt;&lt;foreign-keys&gt;&lt;key app="EN" db-id="vpzp0z0r3a0rf7ersv4xxrzxz90wpdxsezwe" timestamp="1716866364"&gt;346&lt;/key&gt;&lt;/foreign-keys&gt;&lt;ref-type name="Journal Article"&gt;17&lt;/ref-type&gt;&lt;contributors&gt;&lt;/contributors&gt;&lt;titles&gt;&lt;title&gt;Battle J. Culture-Free Self-Esteem Inventories 2nd ed. Austin, TX: Pro-Ed. 1992.&lt;/title&gt;&lt;/titles&gt;&lt;dates&gt;&lt;/dates&gt;&lt;urls&gt;&lt;/urls&gt;&lt;/record&gt;&lt;/Cite&gt;&lt;Cite&gt;&lt;RecNum&gt;347&lt;/RecNum&gt;&lt;record&gt;&lt;rec-number&gt;347&lt;/rec-number&gt;&lt;foreign-keys&gt;&lt;key app="EN" db-id="vpzp0z0r3a0rf7ersv4xxrzxz90wpdxsezwe" timestamp="1716866396"&gt;347&lt;/key&gt;&lt;/foreign-keys&gt;&lt;ref-type name="Journal Article"&gt;17&lt;/ref-type&gt;&lt;contributors&gt;&lt;/contributors&gt;&lt;titles&gt;&lt;title&gt;Chan YY. The normative data and factor structure of the culture-free self-esteem inventory-form a-second edition in Hong Kong adolescents. Hong Kong, CN: The University of Hong Kong; 2002. HKU Theses Online (HKUTO): b2974025.&lt;/title&gt;&lt;/titles&gt;&lt;dates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</w:rPr>
              <w:fldChar w:fldCharType="separate"/>
            </w:r>
            <w:r w:rsidR="00E91005">
              <w:rPr>
                <w:rFonts w:ascii="Times New Roman" w:eastAsia="Times New Roman" w:hAnsi="Times New Roman" w:cs="Times New Roman"/>
                <w:noProof/>
                <w:sz w:val="24"/>
              </w:rPr>
              <w:t>(1, 2)</w:t>
            </w:r>
            <w:r>
              <w:rPr>
                <w:rFonts w:ascii="Times New Roman" w:eastAsia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6095" w:type="dxa"/>
          </w:tcPr>
          <w:p w14:paraId="1B35955F" w14:textId="4ED40D5F" w:rsidR="002A69A8" w:rsidRDefault="002A69A8" w:rsidP="00F97902">
            <w:pPr>
              <w:spacing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ny scores of sub-domain item </w:t>
            </w:r>
            <w:r w:rsidRPr="0017030B">
              <w:rPr>
                <w:rFonts w:ascii="Times New Roman" w:hAnsi="Times New Roman" w:cs="Times New Roman"/>
                <w:sz w:val="24"/>
              </w:rPr>
              <w:t>≤ 2</w:t>
            </w:r>
            <w:r>
              <w:rPr>
                <w:rFonts w:ascii="Times New Roman" w:hAnsi="Times New Roman" w:cs="Times New Roman"/>
                <w:sz w:val="24"/>
              </w:rPr>
              <w:t xml:space="preserve"> were considered as “very-low”;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v</w:t>
            </w:r>
            <w:r w:rsidRPr="0017030B">
              <w:rPr>
                <w:rFonts w:ascii="Times New Roman" w:hAnsi="Times New Roman" w:cs="Times New Roman"/>
                <w:sz w:val="24"/>
              </w:rPr>
              <w:t>) general self-esteem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denoting children’s overall perception </w:t>
            </w:r>
            <w:r>
              <w:rPr>
                <w:rFonts w:ascii="Times New Roman" w:hAnsi="Times New Roman" w:cs="Times New Roman"/>
                <w:sz w:val="24"/>
              </w:rPr>
              <w:t>of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themselves,</w:t>
            </w:r>
            <w:r>
              <w:rPr>
                <w:rFonts w:ascii="Times New Roman" w:hAnsi="Times New Roman" w:cs="Times New Roman"/>
                <w:sz w:val="24"/>
              </w:rPr>
              <w:t xml:space="preserve"> its score ≤ 7 was considered as “very-low”.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E91005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RecNum&gt;346&lt;/RecNum&gt;&lt;DisplayText&gt;(1)&lt;/DisplayText&gt;&lt;record&gt;&lt;rec-number&gt;346&lt;/rec-number&gt;&lt;foreign-keys&gt;&lt;key app="EN" db-id="vpzp0z0r3a0rf7ersv4xxrzxz90wpdxsezwe" timestamp="1716866364"&gt;346&lt;/key&gt;&lt;/foreign-keys&gt;&lt;ref-type name="Journal Article"&gt;17&lt;/ref-type&gt;&lt;contributors&gt;&lt;/contributors&gt;&lt;titles&gt;&lt;title&gt;Battle J. Culture-Free Self-Esteem Inventories 2nd ed. Austin, TX: Pro-Ed. 1992.&lt;/title&gt;&lt;/titles&gt;&lt;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E91005">
              <w:rPr>
                <w:rFonts w:ascii="Times New Roman" w:hAnsi="Times New Roman" w:cs="Times New Roman"/>
                <w:noProof/>
                <w:sz w:val="24"/>
              </w:rPr>
              <w:t>(1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Low self-esteem was defined when children had a total score </w:t>
            </w:r>
            <w:r>
              <w:rPr>
                <w:rFonts w:ascii="Times New Roman" w:hAnsi="Times New Roman" w:cs="Times New Roman"/>
                <w:sz w:val="24"/>
              </w:rPr>
              <w:t xml:space="preserve">≤ 19 or any domain with a “very-low” score. The SEI also contained a 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lie </w:t>
            </w:r>
            <w:r>
              <w:rPr>
                <w:rFonts w:ascii="Times New Roman" w:hAnsi="Times New Roman" w:cs="Times New Roman"/>
                <w:sz w:val="24"/>
              </w:rPr>
              <w:t>scale, and a scale score ≤ 2 indicated the corresponding child’s self-reported assessment was</w:t>
            </w:r>
            <w:r w:rsidRPr="0017030B">
              <w:rPr>
                <w:rFonts w:ascii="Times New Roman" w:hAnsi="Times New Roman" w:cs="Times New Roman"/>
                <w:sz w:val="24"/>
              </w:rPr>
              <w:t xml:space="preserve"> unreliable.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E91005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RecNum&gt;346&lt;/RecNum&gt;&lt;DisplayText&gt;(1)&lt;/DisplayText&gt;&lt;record&gt;&lt;rec-number&gt;346&lt;/rec-number&gt;&lt;foreign-keys&gt;&lt;key app="EN" db-id="vpzp0z0r3a0rf7ersv4xxrzxz90wpdxsezwe" timestamp="1716866364"&gt;346&lt;/key&gt;&lt;/foreign-keys&gt;&lt;ref-type name="Journal Article"&gt;17&lt;/ref-type&gt;&lt;contributors&gt;&lt;/contributors&gt;&lt;titles&gt;&lt;title&gt;Battle J. Culture-Free Self-Esteem Inventories 2nd ed. Austin, TX: Pro-Ed. 1992.&lt;/title&gt;&lt;/titles&gt;&lt;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E91005">
              <w:rPr>
                <w:rFonts w:ascii="Times New Roman" w:hAnsi="Times New Roman" w:cs="Times New Roman"/>
                <w:noProof/>
                <w:sz w:val="24"/>
              </w:rPr>
              <w:t>(1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  <w:p w14:paraId="71B016D4" w14:textId="77777777" w:rsidR="002A69A8" w:rsidRPr="00034B92" w:rsidRDefault="002A69A8" w:rsidP="00F97902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This questionnaire had been assessed for </w:t>
            </w:r>
            <w:r w:rsidRPr="0017030B">
              <w:rPr>
                <w:rFonts w:ascii="Times New Roman" w:eastAsia="Times New Roman" w:hAnsi="Times New Roman" w:cs="Times New Roman"/>
                <w:sz w:val="24"/>
              </w:rPr>
              <w:t>reliab</w:t>
            </w:r>
            <w:r>
              <w:rPr>
                <w:rFonts w:ascii="Times New Roman" w:eastAsia="Times New Roman" w:hAnsi="Times New Roman" w:cs="Times New Roman"/>
                <w:sz w:val="24"/>
              </w:rPr>
              <w:t>ility and</w:t>
            </w:r>
            <w:r w:rsidRPr="0017030B">
              <w:rPr>
                <w:rFonts w:ascii="Times New Roman" w:eastAsia="Times New Roman" w:hAnsi="Times New Roman" w:cs="Times New Roman"/>
                <w:sz w:val="24"/>
              </w:rPr>
              <w:t xml:space="preserve"> valid</w:t>
            </w:r>
            <w:r>
              <w:rPr>
                <w:rFonts w:ascii="Times New Roman" w:eastAsia="Times New Roman" w:hAnsi="Times New Roman" w:cs="Times New Roman"/>
                <w:sz w:val="24"/>
              </w:rPr>
              <w:t>ity</w:t>
            </w:r>
            <w:r w:rsidRPr="0017030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in</w:t>
            </w:r>
            <w:r w:rsidRPr="0017030B">
              <w:rPr>
                <w:rFonts w:ascii="Times New Roman" w:eastAsia="Times New Roman" w:hAnsi="Times New Roman" w:cs="Times New Roman"/>
                <w:sz w:val="24"/>
              </w:rPr>
              <w:t xml:space="preserve"> Ho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ng Kong </w:t>
            </w:r>
            <w:r>
              <w:rPr>
                <w:rFonts w:ascii="Times New Roman" w:hAnsi="Times New Roman" w:cs="Times New Roman"/>
                <w:sz w:val="24"/>
              </w:rPr>
              <w:t>children and adolescents.</w:t>
            </w:r>
          </w:p>
        </w:tc>
      </w:tr>
      <w:tr w:rsidR="002A69A8" w14:paraId="76AA3FF8" w14:textId="77777777" w:rsidTr="00F97902">
        <w:tc>
          <w:tcPr>
            <w:tcW w:w="1838" w:type="dxa"/>
          </w:tcPr>
          <w:p w14:paraId="4CD3EFFD" w14:textId="77777777" w:rsidR="002A69A8" w:rsidRPr="00034B92" w:rsidRDefault="002A69A8" w:rsidP="00F97902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The Youth Self-Report (YSR)</w:t>
            </w:r>
          </w:p>
        </w:tc>
        <w:tc>
          <w:tcPr>
            <w:tcW w:w="1843" w:type="dxa"/>
          </w:tcPr>
          <w:p w14:paraId="79AAA85B" w14:textId="77777777" w:rsidR="002A69A8" w:rsidRPr="00034B92" w:rsidRDefault="002A69A8" w:rsidP="00F97902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S4 and S6 </w:t>
            </w:r>
            <w:r>
              <w:rPr>
                <w:rFonts w:ascii="Times New Roman" w:hAnsi="Times New Roman" w:cs="Times New Roman" w:hint="eastAsia"/>
                <w:sz w:val="24"/>
              </w:rPr>
              <w:t>students</w:t>
            </w:r>
          </w:p>
        </w:tc>
        <w:tc>
          <w:tcPr>
            <w:tcW w:w="5670" w:type="dxa"/>
          </w:tcPr>
          <w:p w14:paraId="23099708" w14:textId="77777777" w:rsidR="002A69A8" w:rsidRDefault="002A69A8" w:rsidP="00F97902">
            <w:pPr>
              <w:spacing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tecting various emotional and behavior problems.</w:t>
            </w:r>
          </w:p>
          <w:p w14:paraId="41F3DE01" w14:textId="52EDE860" w:rsidR="002A69A8" w:rsidRPr="00034B92" w:rsidRDefault="002A69A8" w:rsidP="00F97902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It consisted of eight subscales: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) withdrawal; (ii) somatic complaints; (iii) anxious/depressed; (iv) social </w:t>
            </w:r>
            <w:r w:rsidRPr="00D644DF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roblems; (v) thought problems; (vi) attention problems; (vii) delinquent behavior; (viii) aggressive behavior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E91005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RecNum&gt;574&lt;/RecNum&gt;&lt;DisplayText&gt;(3, 4)&lt;/DisplayText&gt;&lt;record&gt;&lt;rec-number&gt;574&lt;/rec-number&gt;&lt;foreign-keys&gt;&lt;key app="EN" db-id="vpzp0z0r3a0rf7ersv4xxrzxz90wpdxsezwe" timestamp="1722056740"&gt;574&lt;/key&gt;&lt;/foreign-keys&gt;&lt;ref-type name="Journal Article"&gt;17&lt;/ref-type&gt;&lt;contributors&gt;&lt;/contributors&gt;&lt;titles&gt;&lt;title&gt;Ivanova MY, Achenbach TM, Rescorla LA, et al. The general-izability of the youth self-report syndrome structure in 23 societies. J Consult Clin Psychol. 2007;75(5):729–738.&lt;/title&gt;&lt;/titles&gt;&lt;dates&gt;&lt;/dates&gt;&lt;urls&gt;&lt;/urls&gt;&lt;/record&gt;&lt;/Cite&gt;&lt;Cite&gt;&lt;RecNum&gt;575&lt;/RecNum&gt;&lt;record&gt;&lt;rec-number&gt;575&lt;/rec-number&gt;&lt;foreign-keys&gt;&lt;key app="EN" db-id="vpzp0z0r3a0rf7ersv4xxrzxz90wpdxsezwe" timestamp="1722056740"&gt;575&lt;/key&gt;&lt;/foreign-keys&gt;&lt;ref-type name="Journal Article"&gt;17&lt;/ref-type&gt;&lt;contributors&gt;&lt;/contributors&gt;&lt;titles&gt;&lt;title&gt;Leung PW, Kwong SL, Tang CP, et al. Test–retest reliability and criterion validity of the Chinese version of CBCL, TRF, and YSR. J Child Psychol Psychiatry. 2006;47(9):970–973.&lt;/title&gt;&lt;/titles&gt;&lt;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E91005">
              <w:rPr>
                <w:rFonts w:ascii="Times New Roman" w:hAnsi="Times New Roman" w:cs="Times New Roman"/>
                <w:noProof/>
                <w:sz w:val="24"/>
              </w:rPr>
              <w:t>(3, 4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6095" w:type="dxa"/>
          </w:tcPr>
          <w:p w14:paraId="4398ACDF" w14:textId="640CAD1A" w:rsidR="002A69A8" w:rsidRDefault="002A69A8" w:rsidP="00F97902">
            <w:pPr>
              <w:spacing w:after="240"/>
              <w:rPr>
                <w:rFonts w:ascii="Times New Roman" w:hAnsi="Times New Roman" w:cs="Times New Roman"/>
                <w:sz w:val="24"/>
              </w:rPr>
            </w:pPr>
            <w:r w:rsidRPr="00D644DF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Scores above the local threshold in each syndrome indicate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d</w:t>
            </w:r>
            <w:r w:rsidRPr="00D644DF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the respective problems,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and</w:t>
            </w:r>
            <w:r w:rsidRPr="00D644DF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a total score of over 78 in girls and 71 in boys indicate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d</w:t>
            </w:r>
            <w:r w:rsidRPr="00D644DF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total psychological and behavior problems.</w:t>
            </w:r>
            <w:r w:rsidRPr="00D644DF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fldChar w:fldCharType="begin"/>
            </w:r>
            <w:r w:rsidR="00E91005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instrText xml:space="preserve"> ADDIN EN.CITE &lt;EndNote&gt;&lt;Cite&gt;&lt;RecNum&gt;352&lt;/RecNum&gt;&lt;DisplayText&gt;(5)&lt;/DisplayText&gt;&lt;record&gt;&lt;rec-number&gt;352&lt;/rec-number&gt;&lt;foreign-keys&gt;&lt;key app="EN" db-id="vpzp0z0r3a0rf7ersv4xxrzxz90wpdxsezwe" timestamp="1716866973"&gt;352&lt;/key&gt;&lt;/foreign-keys&gt;&lt;ref-type name="Journal Article"&gt;17&lt;/ref-type&gt;&lt;contributors&gt;&lt;/contributors&gt;&lt;titles&gt;&lt;title&gt;Leung P, Lee C, Ho T, Hung S, Tang C. Achenbach Hong Kong norm: YSR proﬁle for Hong Kong boys &amp;amp; girls. Unpublished manuscript The Chinese University of Hong Kong. Hong Kong, China 1998.&lt;/title&gt;&lt;/titles&gt;&lt;dates&gt;&lt;/dates&gt;&lt;urls&gt;&lt;/urls&gt;&lt;/record&gt;&lt;/Cite&gt;&lt;/EndNote&gt;</w:instrText>
            </w:r>
            <w:r w:rsidRPr="00D644DF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fldChar w:fldCharType="separate"/>
            </w:r>
            <w:r w:rsidR="00E91005">
              <w:rPr>
                <w:rFonts w:ascii="Times New Roman" w:hAnsi="Times New Roman" w:cs="Times New Roman"/>
                <w:noProof/>
                <w:color w:val="0D0D0D" w:themeColor="text1" w:themeTint="F2"/>
                <w:sz w:val="24"/>
              </w:rPr>
              <w:t>(5)</w:t>
            </w:r>
            <w:r w:rsidRPr="00D644DF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fldChar w:fldCharType="end"/>
            </w:r>
          </w:p>
          <w:p w14:paraId="532CBF0D" w14:textId="77777777" w:rsidR="002A69A8" w:rsidRPr="00034B92" w:rsidRDefault="002A69A8" w:rsidP="00F97902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his questionnaire had been assessed for </w:t>
            </w:r>
            <w:r w:rsidRPr="0017030B">
              <w:rPr>
                <w:rFonts w:ascii="Times New Roman" w:eastAsia="Times New Roman" w:hAnsi="Times New Roman" w:cs="Times New Roman"/>
                <w:sz w:val="24"/>
              </w:rPr>
              <w:t>reliab</w:t>
            </w:r>
            <w:r>
              <w:rPr>
                <w:rFonts w:ascii="Times New Roman" w:eastAsia="Times New Roman" w:hAnsi="Times New Roman" w:cs="Times New Roman"/>
                <w:sz w:val="24"/>
              </w:rPr>
              <w:t>ility and</w:t>
            </w:r>
            <w:r w:rsidRPr="0017030B">
              <w:rPr>
                <w:rFonts w:ascii="Times New Roman" w:eastAsia="Times New Roman" w:hAnsi="Times New Roman" w:cs="Times New Roman"/>
                <w:sz w:val="24"/>
              </w:rPr>
              <w:t xml:space="preserve"> valid</w:t>
            </w:r>
            <w:r>
              <w:rPr>
                <w:rFonts w:ascii="Times New Roman" w:eastAsia="Times New Roman" w:hAnsi="Times New Roman" w:cs="Times New Roman"/>
                <w:sz w:val="24"/>
              </w:rPr>
              <w:t>ity</w:t>
            </w:r>
            <w:r w:rsidRPr="0017030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in</w:t>
            </w:r>
            <w:r w:rsidRPr="0017030B">
              <w:rPr>
                <w:rFonts w:ascii="Times New Roman" w:eastAsia="Times New Roman" w:hAnsi="Times New Roman" w:cs="Times New Roman"/>
                <w:sz w:val="24"/>
              </w:rPr>
              <w:t xml:space="preserve"> Ho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ng Kong </w:t>
            </w:r>
            <w:r>
              <w:rPr>
                <w:rFonts w:ascii="Times New Roman" w:hAnsi="Times New Roman" w:cs="Times New Roman"/>
                <w:sz w:val="24"/>
              </w:rPr>
              <w:t>children and adolescents.</w:t>
            </w:r>
          </w:p>
        </w:tc>
      </w:tr>
      <w:tr w:rsidR="002A69A8" w14:paraId="78038CA6" w14:textId="77777777" w:rsidTr="00F97902">
        <w:tc>
          <w:tcPr>
            <w:tcW w:w="1838" w:type="dxa"/>
          </w:tcPr>
          <w:p w14:paraId="7C64FCA9" w14:textId="77777777" w:rsidR="002A69A8" w:rsidRPr="00034B92" w:rsidRDefault="002A69A8" w:rsidP="00F97902">
            <w:pPr>
              <w:spacing w:after="240"/>
              <w:rPr>
                <w:rFonts w:ascii="Times New Roman" w:hAnsi="Times New Roman" w:cs="Times New Roman"/>
              </w:rPr>
            </w:pPr>
            <w:r w:rsidRPr="00D644DF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The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</w:t>
            </w:r>
            <w:r w:rsidRPr="00D644DF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4-item Rutter Behavior Questionnaire (RBQ)</w:t>
            </w:r>
          </w:p>
        </w:tc>
        <w:tc>
          <w:tcPr>
            <w:tcW w:w="1843" w:type="dxa"/>
          </w:tcPr>
          <w:p w14:paraId="493DCB11" w14:textId="77777777" w:rsidR="002A69A8" w:rsidRPr="00034B92" w:rsidRDefault="002A69A8" w:rsidP="00F97902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or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P2, P4, and P6 students</w:t>
            </w:r>
          </w:p>
        </w:tc>
        <w:tc>
          <w:tcPr>
            <w:tcW w:w="5670" w:type="dxa"/>
          </w:tcPr>
          <w:p w14:paraId="62A425C3" w14:textId="77777777" w:rsidR="002A69A8" w:rsidRDefault="002A69A8" w:rsidP="00F97902">
            <w:pPr>
              <w:spacing w:after="240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Assessing </w:t>
            </w:r>
            <w:r w:rsidRPr="00D644DF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otential behavioral problems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.</w:t>
            </w:r>
          </w:p>
          <w:p w14:paraId="4E499AD5" w14:textId="77777777" w:rsidR="002A69A8" w:rsidRPr="00034B92" w:rsidRDefault="002A69A8" w:rsidP="00F97902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The questionnaire was parent-reported and</w:t>
            </w:r>
            <w:r w:rsidRPr="00D644DF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assessed behaviors from hyperactivity, conduct, and emotional disturbances perspectives.</w:t>
            </w:r>
          </w:p>
        </w:tc>
        <w:tc>
          <w:tcPr>
            <w:tcW w:w="6095" w:type="dxa"/>
          </w:tcPr>
          <w:p w14:paraId="78C5B3EB" w14:textId="77777777" w:rsidR="002A69A8" w:rsidRDefault="002A69A8" w:rsidP="00F97902">
            <w:pPr>
              <w:spacing w:after="240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A </w:t>
            </w:r>
            <w:r w:rsidRPr="00D644DF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total score </w:t>
            </w:r>
            <w:r w:rsidRPr="00D644DF">
              <w:rPr>
                <w:rFonts w:ascii="Times New Roman" w:hAnsi="Times New Roman" w:cs="Times New Roman"/>
                <w:color w:val="0D0D0D" w:themeColor="text1" w:themeTint="F2"/>
                <w:sz w:val="24"/>
                <w:shd w:val="clear" w:color="auto" w:fill="FFFFFF"/>
              </w:rPr>
              <w:t xml:space="preserve">≥ </w:t>
            </w:r>
            <w:r w:rsidRPr="00D644DF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19</w:t>
            </w:r>
            <w:r w:rsidRPr="00D644DF">
              <w:rPr>
                <w:rFonts w:ascii="Times New Roman" w:hAnsi="Times New Roman" w:cs="Times New Roman"/>
                <w:color w:val="0D0D0D" w:themeColor="text1" w:themeTint="F2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hd w:val="clear" w:color="auto" w:fill="FFFFFF"/>
              </w:rPr>
              <w:t xml:space="preserve">on the RBQ </w:t>
            </w:r>
            <w:r w:rsidRPr="00D644DF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indicated potential behavior problem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in the child or adolescent</w:t>
            </w:r>
            <w:r w:rsidRPr="00D644DF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.</w:t>
            </w:r>
          </w:p>
          <w:p w14:paraId="539436B4" w14:textId="77777777" w:rsidR="002A69A8" w:rsidRPr="00034B92" w:rsidRDefault="002A69A8" w:rsidP="00F97902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his questionnaire had been assessed for </w:t>
            </w:r>
            <w:r w:rsidRPr="0017030B">
              <w:rPr>
                <w:rFonts w:ascii="Times New Roman" w:eastAsia="Times New Roman" w:hAnsi="Times New Roman" w:cs="Times New Roman"/>
                <w:sz w:val="24"/>
              </w:rPr>
              <w:t>reliab</w:t>
            </w:r>
            <w:r>
              <w:rPr>
                <w:rFonts w:ascii="Times New Roman" w:eastAsia="Times New Roman" w:hAnsi="Times New Roman" w:cs="Times New Roman"/>
                <w:sz w:val="24"/>
              </w:rPr>
              <w:t>ility and</w:t>
            </w:r>
            <w:r w:rsidRPr="0017030B">
              <w:rPr>
                <w:rFonts w:ascii="Times New Roman" w:eastAsia="Times New Roman" w:hAnsi="Times New Roman" w:cs="Times New Roman"/>
                <w:sz w:val="24"/>
              </w:rPr>
              <w:t xml:space="preserve"> valid</w:t>
            </w:r>
            <w:r>
              <w:rPr>
                <w:rFonts w:ascii="Times New Roman" w:eastAsia="Times New Roman" w:hAnsi="Times New Roman" w:cs="Times New Roman"/>
                <w:sz w:val="24"/>
              </w:rPr>
              <w:t>ity</w:t>
            </w:r>
            <w:r w:rsidRPr="0017030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in</w:t>
            </w:r>
            <w:r w:rsidRPr="0017030B">
              <w:rPr>
                <w:rFonts w:ascii="Times New Roman" w:eastAsia="Times New Roman" w:hAnsi="Times New Roman" w:cs="Times New Roman"/>
                <w:sz w:val="24"/>
              </w:rPr>
              <w:t xml:space="preserve"> Ho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ng Kong </w:t>
            </w:r>
            <w:r>
              <w:rPr>
                <w:rFonts w:ascii="Times New Roman" w:hAnsi="Times New Roman" w:cs="Times New Roman"/>
                <w:sz w:val="24"/>
              </w:rPr>
              <w:t>children and adolescents.</w:t>
            </w:r>
          </w:p>
        </w:tc>
      </w:tr>
    </w:tbl>
    <w:p w14:paraId="62B4031F" w14:textId="77777777" w:rsidR="00DB1697" w:rsidRDefault="002A69A8" w:rsidP="002A69A8">
      <w:pPr>
        <w:spacing w:line="480" w:lineRule="auto"/>
        <w:sectPr w:rsidR="00DB1697" w:rsidSect="002A69A8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E72BDB">
        <w:t xml:space="preserve"> </w:t>
      </w:r>
    </w:p>
    <w:tbl>
      <w:tblPr>
        <w:tblW w:w="9906" w:type="dxa"/>
        <w:tblLook w:val="04A0" w:firstRow="1" w:lastRow="0" w:firstColumn="1" w:lastColumn="0" w:noHBand="0" w:noVBand="1"/>
      </w:tblPr>
      <w:tblGrid>
        <w:gridCol w:w="1700"/>
        <w:gridCol w:w="2399"/>
        <w:gridCol w:w="1623"/>
        <w:gridCol w:w="2252"/>
        <w:gridCol w:w="1726"/>
        <w:gridCol w:w="206"/>
      </w:tblGrid>
      <w:tr w:rsidR="00DB1697" w:rsidRPr="00FB1932" w14:paraId="30DDDB0D" w14:textId="77777777" w:rsidTr="00DB1697">
        <w:trPr>
          <w:gridAfter w:val="1"/>
          <w:wAfter w:w="206" w:type="dxa"/>
          <w:trHeight w:val="340"/>
        </w:trPr>
        <w:tc>
          <w:tcPr>
            <w:tcW w:w="97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8B7BF" w14:textId="77777777" w:rsidR="00DB1697" w:rsidRPr="00DB1697" w:rsidRDefault="00DB1697" w:rsidP="00DB1697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DB1697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lastRenderedPageBreak/>
              <w:t>Supplementary Table 2. Feature rank comparisons between data with and without k-NN imputed method for 1-year predictions</w:t>
            </w:r>
          </w:p>
        </w:tc>
      </w:tr>
      <w:tr w:rsidR="00DB1697" w:rsidRPr="00FB1932" w14:paraId="60F50C9A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523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82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43252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hi-</w:t>
            </w: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qure</w:t>
            </w:r>
            <w:proofErr w:type="spellEnd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test</w:t>
            </w:r>
          </w:p>
        </w:tc>
      </w:tr>
      <w:tr w:rsidR="00DB1697" w:rsidRPr="00FB1932" w14:paraId="3CF02600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5C1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eature rank</w:t>
            </w:r>
          </w:p>
        </w:tc>
        <w:tc>
          <w:tcPr>
            <w:tcW w:w="4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D62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ataset without missing value</w:t>
            </w:r>
          </w:p>
        </w:tc>
        <w:tc>
          <w:tcPr>
            <w:tcW w:w="41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CE03" w14:textId="301A1295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ataset imputed by k-NN</w:t>
            </w:r>
            <w:r w:rsidR="008F58E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(k=3)</w:t>
            </w:r>
          </w:p>
        </w:tc>
      </w:tr>
      <w:tr w:rsidR="00DB1697" w:rsidRPr="00FB1932" w14:paraId="3FA097D2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B0D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A54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wgh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B291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1154425.280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132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gh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CA81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1039795.1700 </w:t>
            </w:r>
          </w:p>
        </w:tc>
      </w:tr>
      <w:tr w:rsidR="00DB1697" w:rsidRPr="00FB1932" w14:paraId="224AB893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2EC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59D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726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142232.312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C9B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EFC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127889.4810 </w:t>
            </w:r>
          </w:p>
        </w:tc>
      </w:tr>
      <w:tr w:rsidR="00DB1697" w:rsidRPr="00FB1932" w14:paraId="6C5AF941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A3B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564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hgh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0DE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13934.033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5F9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gh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096A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12562.0889 </w:t>
            </w:r>
          </w:p>
        </w:tc>
      </w:tr>
      <w:tr w:rsidR="00DB1697" w:rsidRPr="00FB1932" w14:paraId="6796B975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12F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A48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F48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11390.315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3B6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C064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10241.8708 </w:t>
            </w:r>
          </w:p>
        </w:tc>
      </w:tr>
      <w:tr w:rsidR="00DB1697" w:rsidRPr="00FB1932" w14:paraId="5F0F2B31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A46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062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SEI_tot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51F1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2709.524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739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I_tot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A7C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2451.4023 </w:t>
            </w:r>
          </w:p>
        </w:tc>
      </w:tr>
      <w:tr w:rsidR="00DB1697" w:rsidRPr="00FB1932" w14:paraId="02688047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EAB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483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YSR_though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6397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2242.077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755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SR_though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650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2000.2879 </w:t>
            </w:r>
          </w:p>
        </w:tc>
      </w:tr>
      <w:tr w:rsidR="00DB1697" w:rsidRPr="00FB1932" w14:paraId="639AB966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DE0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AF81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SEI_gener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D42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2083.831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22B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gener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FAA7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1885.0032 </w:t>
            </w:r>
          </w:p>
        </w:tc>
      </w:tr>
      <w:tr w:rsidR="00DB1697" w:rsidRPr="00FB1932" w14:paraId="27F72527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6B0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BCE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RBQ_emotion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1ACC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1674.440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BEC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Q_emotion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BAC1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1516.1396 </w:t>
            </w:r>
          </w:p>
        </w:tc>
      </w:tr>
      <w:tr w:rsidR="00DB1697" w:rsidRPr="00FB1932" w14:paraId="333FF65A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14F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4D96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YSR_anxious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29E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1355.108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E4B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anxious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5F5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1233.4899 </w:t>
            </w:r>
          </w:p>
        </w:tc>
      </w:tr>
      <w:tr w:rsidR="00DB1697" w:rsidRPr="00FB1932" w14:paraId="18B70538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B6A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39D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h_area_c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066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1321.811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8FF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_area_c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5FE1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1191.3605 </w:t>
            </w:r>
          </w:p>
        </w:tc>
      </w:tr>
      <w:tr w:rsidR="00DB1697" w:rsidRPr="00FB1932" w14:paraId="67B26B08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FDF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2D7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YSR_withdrawn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08E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1276.764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30E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withdrawn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1E3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1161.2966 </w:t>
            </w:r>
          </w:p>
        </w:tc>
      </w:tr>
      <w:tr w:rsidR="00DB1697" w:rsidRPr="00FB1932" w14:paraId="14D81A2E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104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90F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YSR_tot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837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1230.096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F14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tot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2AB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1095.7296 </w:t>
            </w:r>
          </w:p>
        </w:tc>
      </w:tr>
      <w:tr w:rsidR="00DB1697" w:rsidRPr="00FB1932" w14:paraId="0D2D9534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019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13F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fat_ed_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6B2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1115.792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E73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at_ed_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307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979.0421 </w:t>
            </w:r>
          </w:p>
        </w:tc>
      </w:tr>
      <w:tr w:rsidR="00DB1697" w:rsidRPr="00FB1932" w14:paraId="0E2DD7C9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B53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050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SEI_academic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DBC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1033.828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43A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academic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E43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923.9865 </w:t>
            </w:r>
          </w:p>
        </w:tc>
      </w:tr>
      <w:tr w:rsidR="00DB1697" w:rsidRPr="00FB1932" w14:paraId="537F76BC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056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E98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YSR_delinquen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BBB7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1001.885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07C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delinquen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AB18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914.0015 </w:t>
            </w:r>
          </w:p>
        </w:tc>
      </w:tr>
      <w:tr w:rsidR="00DB1697" w:rsidRPr="00FB1932" w14:paraId="6DD2B7EA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DAE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544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dist_cde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A2CE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969.655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7F5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ist_cde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29E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893.0145 </w:t>
            </w:r>
          </w:p>
        </w:tc>
      </w:tr>
      <w:tr w:rsidR="00DB1697" w:rsidRPr="00FB1932" w14:paraId="2F4B6363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6CA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9BB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fat_occ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5D4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939.031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434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at_occ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526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861.8692 </w:t>
            </w:r>
          </w:p>
        </w:tc>
      </w:tr>
      <w:tr w:rsidR="00DB1697" w:rsidRPr="00FB1932" w14:paraId="63EA0EC9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987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F736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YSR_somatic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999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896.583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76C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somatic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194B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806.3389 </w:t>
            </w:r>
          </w:p>
        </w:tc>
      </w:tr>
      <w:tr w:rsidR="00DB1697" w:rsidRPr="00FB1932" w14:paraId="17220049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2C3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C3E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old_A8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410C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698.551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31D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Q_tot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EB34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641.8401 </w:t>
            </w:r>
          </w:p>
        </w:tc>
      </w:tr>
      <w:tr w:rsidR="00DB1697" w:rsidRPr="00FB1932" w14:paraId="6799CE66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B48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82B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RBQ_tot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FCEE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682.842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E46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8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B76E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625.0100 </w:t>
            </w:r>
          </w:p>
        </w:tc>
      </w:tr>
      <w:tr w:rsidR="00DB1697" w:rsidRPr="00FB1932" w14:paraId="3767F753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1E4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9A5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SEI_paren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711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669.018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554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paren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71C9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606.2832 </w:t>
            </w:r>
          </w:p>
        </w:tc>
      </w:tr>
      <w:tr w:rsidR="00DB1697" w:rsidRPr="00FB1932" w14:paraId="2F50BCC4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F3A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53D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SEI_soci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718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651.686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65B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soci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3DD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579.2729 </w:t>
            </w:r>
          </w:p>
        </w:tc>
      </w:tr>
      <w:tr w:rsidR="00DB1697" w:rsidRPr="00FB1932" w14:paraId="1DE345A5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815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EF0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old_A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DCD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601.424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12E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5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20A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542.4950 </w:t>
            </w:r>
          </w:p>
        </w:tc>
      </w:tr>
      <w:tr w:rsidR="00DB1697" w:rsidRPr="00FB1932" w14:paraId="6D280B51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98A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B34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RBQ_conduc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939E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581.376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F2A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Q_conduc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0434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531.5972 </w:t>
            </w:r>
          </w:p>
        </w:tc>
      </w:tr>
      <w:tr w:rsidR="00DB1697" w:rsidRPr="00FB1932" w14:paraId="3D1ADE3B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06C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FC5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mot_occ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9AD4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519.423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8F3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ot_occ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B614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468.1606 </w:t>
            </w:r>
          </w:p>
        </w:tc>
      </w:tr>
      <w:tr w:rsidR="00DB1697" w:rsidRPr="00FB1932" w14:paraId="5258E69A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436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2C6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YSR_aggressive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23C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499.817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9A3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aggressive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C81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454.9404 </w:t>
            </w:r>
          </w:p>
        </w:tc>
      </w:tr>
      <w:tr w:rsidR="00DB1697" w:rsidRPr="00FB1932" w14:paraId="255CB544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852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EF8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RBQ_hyper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D70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486.293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D7D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Q_hyper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65F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439.7730 </w:t>
            </w:r>
          </w:p>
        </w:tc>
      </w:tr>
      <w:tr w:rsidR="00DB1697" w:rsidRPr="00FB1932" w14:paraId="0D40B3FD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AC1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1B7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YSR_soci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41E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448.156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382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soci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113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408.2493 </w:t>
            </w:r>
          </w:p>
        </w:tc>
      </w:tr>
      <w:tr w:rsidR="00DB1697" w:rsidRPr="00FB1932" w14:paraId="3C887630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97F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111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house_cd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0BC1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431.325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C7E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ouse_cd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B144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365.0687 </w:t>
            </w:r>
          </w:p>
        </w:tc>
      </w:tr>
      <w:tr w:rsidR="00DB1697" w:rsidRPr="00FB1932" w14:paraId="3FA283FE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EC46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154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mot_ed_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AC3E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328.832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CA1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ot_ed_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F96B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292.3774 </w:t>
            </w:r>
          </w:p>
        </w:tc>
      </w:tr>
      <w:tr w:rsidR="00DB1697" w:rsidRPr="00FB1932" w14:paraId="0867144F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865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3E2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YSR_attention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49F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315.202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575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attention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463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290.5299 </w:t>
            </w:r>
          </w:p>
        </w:tc>
      </w:tr>
      <w:tr w:rsidR="00DB1697" w:rsidRPr="00FB1932" w14:paraId="14F69E24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BEE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006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old_A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4584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168.164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811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7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1D29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151.6857 </w:t>
            </w:r>
          </w:p>
        </w:tc>
      </w:tr>
      <w:tr w:rsidR="00DB1697" w:rsidRPr="00FB1932" w14:paraId="1C1777CA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824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98C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old_A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6EE6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134.719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4E8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1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D31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123.3975 </w:t>
            </w:r>
          </w:p>
        </w:tc>
      </w:tr>
      <w:tr w:rsidR="00DB1697" w:rsidRPr="00FB1932" w14:paraId="363C29BD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4BD6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273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old_A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0D9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113.751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5FC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3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5F6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102.0268 </w:t>
            </w:r>
          </w:p>
        </w:tc>
      </w:tr>
      <w:tr w:rsidR="00DB1697" w:rsidRPr="00FB1932" w14:paraId="41328BAC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0A2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79D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old_A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4116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57.903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DF3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4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A609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50.7066 </w:t>
            </w:r>
          </w:p>
        </w:tc>
      </w:tr>
      <w:tr w:rsidR="00DB1697" w:rsidRPr="00FB1932" w14:paraId="2EE8A3A7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2E9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EA7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old_A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CDB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52.296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99A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6_YSR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C59C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46.0627 </w:t>
            </w:r>
          </w:p>
        </w:tc>
      </w:tr>
      <w:tr w:rsidR="00DB1697" w:rsidRPr="00FB1932" w14:paraId="3DD905DE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F71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FFE6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old_A6_YSR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E14A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51.415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995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2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870E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45.5532 </w:t>
            </w:r>
          </w:p>
        </w:tc>
      </w:tr>
      <w:tr w:rsidR="00DB1697" w:rsidRPr="00FB1932" w14:paraId="430CF4C3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F11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BD5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old_A6_SEI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8EB9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 xml:space="preserve">36.439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254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6_SEI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C98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32.7937 </w:t>
            </w:r>
          </w:p>
        </w:tc>
      </w:tr>
      <w:tr w:rsidR="00DB1697" w:rsidRPr="00FB1932" w14:paraId="30C8B3CB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BEB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DengXian" w:eastAsia="DengXian" w:hAnsi="DengXian" w:cs="宋体"/>
                <w:color w:val="000000" w:themeColor="text1"/>
                <w:sz w:val="24"/>
                <w:szCs w:val="24"/>
              </w:rPr>
            </w:pPr>
            <w:r w:rsidRPr="00FB1932">
              <w:rPr>
                <w:rFonts w:ascii="DengXian" w:eastAsia="DengXian" w:hAnsi="DengXian" w:cs="宋体" w:hint="eastAsia"/>
                <w:color w:val="000000" w:themeColor="text1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82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950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nformation Gain</w:t>
            </w:r>
          </w:p>
        </w:tc>
      </w:tr>
      <w:tr w:rsidR="00DB1697" w:rsidRPr="00FB1932" w14:paraId="4F8A8FD7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42B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eature rank</w:t>
            </w:r>
          </w:p>
        </w:tc>
        <w:tc>
          <w:tcPr>
            <w:tcW w:w="4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793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ataset without missing value</w:t>
            </w:r>
          </w:p>
        </w:tc>
        <w:tc>
          <w:tcPr>
            <w:tcW w:w="41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D314" w14:textId="404FE264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ataset imputed by k-NN</w:t>
            </w:r>
            <w:r w:rsidR="008F58E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(k=3)</w:t>
            </w:r>
          </w:p>
        </w:tc>
      </w:tr>
      <w:tr w:rsidR="00DB1697" w:rsidRPr="00FB1932" w14:paraId="017C1B53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025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EE1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gh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9EB6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1842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6D3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gh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445B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81005</w:t>
            </w:r>
          </w:p>
        </w:tc>
      </w:tr>
      <w:tr w:rsidR="00DB1697" w:rsidRPr="00FB1932" w14:paraId="2B180949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DE7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9EF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gh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B13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4127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B65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gh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5B2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50603</w:t>
            </w:r>
          </w:p>
        </w:tc>
      </w:tr>
      <w:tr w:rsidR="00DB1697" w:rsidRPr="00FB1932" w14:paraId="795906B5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F88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558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5F7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3434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DA8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4544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97314</w:t>
            </w:r>
          </w:p>
        </w:tc>
      </w:tr>
      <w:tr w:rsidR="00DB1697" w:rsidRPr="00FB1932" w14:paraId="5698DDC0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591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CE6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SR_tot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44F1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963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D79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I_tot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E0C7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9114</w:t>
            </w:r>
          </w:p>
        </w:tc>
      </w:tr>
      <w:tr w:rsidR="00DB1697" w:rsidRPr="00FB1932" w14:paraId="451E37F5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F61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233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BQ_tot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1AC1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901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230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BQ_tot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616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89844</w:t>
            </w:r>
          </w:p>
        </w:tc>
      </w:tr>
      <w:tr w:rsidR="00DB1697" w:rsidRPr="00FB1932" w14:paraId="13BFCD2D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8AC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70F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I_tot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06F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610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540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SR_tot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7AB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81217</w:t>
            </w:r>
          </w:p>
        </w:tc>
      </w:tr>
      <w:tr w:rsidR="00DB1697" w:rsidRPr="00FB1932" w14:paraId="3BEA84ED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FE6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B09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gener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A90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540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6EA6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gener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7D4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72557</w:t>
            </w:r>
          </w:p>
        </w:tc>
      </w:tr>
      <w:tr w:rsidR="00DB1697" w:rsidRPr="00FB1932" w14:paraId="599E64A7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4F2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DAA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soci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C45B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5358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BDC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academic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A2FB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63702</w:t>
            </w:r>
          </w:p>
        </w:tc>
      </w:tr>
      <w:tr w:rsidR="00DB1697" w:rsidRPr="00FB1932" w14:paraId="31513581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8430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D7D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Q_emotion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FFBC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41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997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soci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C76B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62253</w:t>
            </w:r>
          </w:p>
        </w:tc>
      </w:tr>
      <w:tr w:rsidR="00DB1697" w:rsidRPr="00FB1932" w14:paraId="39E06F15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635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D366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aggressive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E53E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312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58A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paren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1CC4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59507</w:t>
            </w:r>
          </w:p>
        </w:tc>
      </w:tr>
      <w:tr w:rsidR="00DB1697" w:rsidRPr="00FB1932" w14:paraId="57B5BB38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5756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6ED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academic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C80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874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D4F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aggressive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038C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59197</w:t>
            </w:r>
          </w:p>
        </w:tc>
      </w:tr>
      <w:tr w:rsidR="00DB1697" w:rsidRPr="00FB1932" w14:paraId="12A5D8CC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375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242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paren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FAE7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836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711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Q_hyper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854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58931</w:t>
            </w:r>
          </w:p>
        </w:tc>
      </w:tr>
      <w:tr w:rsidR="00DB1697" w:rsidRPr="00FB1932" w14:paraId="03381B4C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B6D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40C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anxious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EB7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750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ED4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Q_emotion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B8F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5683</w:t>
            </w:r>
          </w:p>
        </w:tc>
      </w:tr>
      <w:tr w:rsidR="00DB1697" w:rsidRPr="00FB1932" w14:paraId="415C13BA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DDF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39A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Q_hyper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DCF6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739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8C6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anxious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213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56115</w:t>
            </w:r>
          </w:p>
        </w:tc>
      </w:tr>
      <w:tr w:rsidR="00DB1697" w:rsidRPr="00FB1932" w14:paraId="597E3E37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960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1FC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8584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634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D97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Q_conduc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9321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50998</w:t>
            </w:r>
          </w:p>
        </w:tc>
      </w:tr>
      <w:tr w:rsidR="00DB1697" w:rsidRPr="00FB1932" w14:paraId="5EEB364C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AD0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D8B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Q_conduc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788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5618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F9D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5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6D2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50864</w:t>
            </w:r>
          </w:p>
        </w:tc>
      </w:tr>
      <w:tr w:rsidR="00DB1697" w:rsidRPr="00FB1932" w14:paraId="12C27F40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DB0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5D3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45D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552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872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attention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EC8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49425</w:t>
            </w:r>
          </w:p>
        </w:tc>
      </w:tr>
      <w:tr w:rsidR="00DB1697" w:rsidRPr="00FB1932" w14:paraId="3B5E677D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7CB6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306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attention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C00C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531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58C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7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FB5A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48043</w:t>
            </w:r>
          </w:p>
        </w:tc>
      </w:tr>
      <w:tr w:rsidR="00DB1697" w:rsidRPr="00FB1932" w14:paraId="053964B1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FE4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AC4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withdrawn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3DF8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517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179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withdrawn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635A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47615</w:t>
            </w:r>
          </w:p>
        </w:tc>
      </w:tr>
      <w:tr w:rsidR="00DB1697" w:rsidRPr="00FB1932" w14:paraId="41A3DA5A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88A7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62A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soci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95E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3198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AF9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somatic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1AEE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47102</w:t>
            </w:r>
          </w:p>
        </w:tc>
      </w:tr>
      <w:tr w:rsidR="00DB1697" w:rsidRPr="00FB1932" w14:paraId="49B9AC27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89E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7F1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somatic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577A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198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91E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soci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0A31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4522</w:t>
            </w:r>
          </w:p>
        </w:tc>
      </w:tr>
      <w:tr w:rsidR="00DB1697" w:rsidRPr="00FB1932" w14:paraId="22DCDA29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306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D04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delinquen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62F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181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B82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delinquen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AF2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41762</w:t>
            </w:r>
          </w:p>
        </w:tc>
      </w:tr>
      <w:tr w:rsidR="00DB1697" w:rsidRPr="00FB1932" w14:paraId="33F6E90F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27D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5D5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6_SEI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637E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158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C726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6_SEI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9F59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38068</w:t>
            </w:r>
          </w:p>
        </w:tc>
      </w:tr>
      <w:tr w:rsidR="00DB1697" w:rsidRPr="00FB1932" w14:paraId="35116EF8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B91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977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8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0C8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072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250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though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62A8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37329</w:t>
            </w:r>
          </w:p>
        </w:tc>
      </w:tr>
      <w:tr w:rsidR="00DB1697" w:rsidRPr="00FB1932" w14:paraId="47DECFA7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F2D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03C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though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F0FE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067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F1E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8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18A8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34854</w:t>
            </w:r>
          </w:p>
        </w:tc>
      </w:tr>
      <w:tr w:rsidR="00DB1697" w:rsidRPr="00FB1932" w14:paraId="7258AB6A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25C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945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C544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966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9EB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6_YSR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AFB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30647</w:t>
            </w:r>
          </w:p>
        </w:tc>
      </w:tr>
      <w:tr w:rsidR="00DB1697" w:rsidRPr="00FB1932" w14:paraId="15DC925B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05D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8DA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at_ed_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02C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8498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AF4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at_occ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3394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26066</w:t>
            </w:r>
          </w:p>
        </w:tc>
      </w:tr>
      <w:tr w:rsidR="00DB1697" w:rsidRPr="00FB1932" w14:paraId="26CF6D1B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5B8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A21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6_YSR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C6C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832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28B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4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DFD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2397</w:t>
            </w:r>
          </w:p>
        </w:tc>
      </w:tr>
      <w:tr w:rsidR="00DB1697" w:rsidRPr="00FB1932" w14:paraId="13B89CCE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7B5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FDA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ist_cde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580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633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9BE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2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79FC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18901</w:t>
            </w:r>
          </w:p>
        </w:tc>
      </w:tr>
      <w:tr w:rsidR="00DB1697" w:rsidRPr="00FB1932" w14:paraId="557D24D9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3FA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126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ot_ed_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FBB9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539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96D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3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82A8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14268</w:t>
            </w:r>
          </w:p>
        </w:tc>
      </w:tr>
      <w:tr w:rsidR="00DB1697" w:rsidRPr="00FB1932" w14:paraId="6150B420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6D0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6BD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8C1E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318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59C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at_ed_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0884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93977</w:t>
            </w:r>
          </w:p>
        </w:tc>
      </w:tr>
      <w:tr w:rsidR="00DB1697" w:rsidRPr="00FB1932" w14:paraId="1BE88457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195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507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872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300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CDE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ot_ed_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441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87173</w:t>
            </w:r>
          </w:p>
        </w:tc>
      </w:tr>
      <w:tr w:rsidR="00DB1697" w:rsidRPr="00FB1932" w14:paraId="6AB9EDCF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C59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E0D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6D68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296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F09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1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D6F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83019</w:t>
            </w:r>
          </w:p>
        </w:tc>
      </w:tr>
      <w:tr w:rsidR="00DB1697" w:rsidRPr="00FB1932" w14:paraId="70543351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0D9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440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ot_occ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CF3C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137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1E3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ist_cde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1F2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7801</w:t>
            </w:r>
          </w:p>
        </w:tc>
      </w:tr>
      <w:tr w:rsidR="00DB1697" w:rsidRPr="00FB1932" w14:paraId="3F531D8A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8DB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262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at_occ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985C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049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D45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_area_c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F6E9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76605</w:t>
            </w:r>
          </w:p>
        </w:tc>
      </w:tr>
      <w:tr w:rsidR="00DB1697" w:rsidRPr="00FB1932" w14:paraId="6954EC5D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094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DF7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ouse_cd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1AB6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B37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ot_occ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1BDE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51116</w:t>
            </w:r>
          </w:p>
        </w:tc>
      </w:tr>
      <w:tr w:rsidR="00DB1697" w:rsidRPr="00FB1932" w14:paraId="3DCD8723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880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18A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_area_c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D40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DE3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ouse_cd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B22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5023</w:t>
            </w:r>
          </w:p>
        </w:tc>
      </w:tr>
      <w:tr w:rsidR="00DB1697" w:rsidRPr="00FB1932" w14:paraId="5B7D2DA0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19D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211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879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230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19A9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29817</w:t>
            </w:r>
          </w:p>
        </w:tc>
      </w:tr>
      <w:tr w:rsidR="00DB1697" w:rsidRPr="00FB1932" w14:paraId="57D83F03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4D0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DengXian" w:eastAsia="DengXian" w:hAnsi="DengXian" w:cs="宋体"/>
                <w:color w:val="000000" w:themeColor="text1"/>
                <w:sz w:val="24"/>
                <w:szCs w:val="24"/>
              </w:rPr>
            </w:pPr>
            <w:r w:rsidRPr="00FB1932">
              <w:rPr>
                <w:rFonts w:ascii="DengXian" w:eastAsia="DengXian" w:hAnsi="DengXian" w:cs="宋体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82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1A0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XGBoost</w:t>
            </w:r>
            <w:proofErr w:type="spellEnd"/>
          </w:p>
        </w:tc>
      </w:tr>
      <w:tr w:rsidR="00DB1697" w:rsidRPr="00FB1932" w14:paraId="1AD05E7A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2B36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eature rank</w:t>
            </w:r>
          </w:p>
        </w:tc>
        <w:tc>
          <w:tcPr>
            <w:tcW w:w="4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774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ataset without missing value</w:t>
            </w:r>
          </w:p>
        </w:tc>
        <w:tc>
          <w:tcPr>
            <w:tcW w:w="41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D5A1" w14:textId="5BBDC143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ataset imputed by k-NN</w:t>
            </w:r>
            <w:r w:rsidR="008F58E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(k=3)</w:t>
            </w:r>
          </w:p>
        </w:tc>
      </w:tr>
      <w:tr w:rsidR="00DB1697" w:rsidRPr="00FB1932" w14:paraId="286BB9F0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31C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1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A53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CCC1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19698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FFC6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2BD6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2039667</w:t>
            </w:r>
          </w:p>
        </w:tc>
      </w:tr>
      <w:tr w:rsidR="00DB1697" w:rsidRPr="00FB1932" w14:paraId="5DF64551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F62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7A7A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gh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C28C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146685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66C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gh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B13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9098972</w:t>
            </w:r>
          </w:p>
        </w:tc>
      </w:tr>
      <w:tr w:rsidR="00DB1697" w:rsidRPr="00FB1932" w14:paraId="4DFC701A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2E2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A14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gh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29A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976302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194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B368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4989223</w:t>
            </w:r>
          </w:p>
        </w:tc>
      </w:tr>
      <w:tr w:rsidR="00DB1697" w:rsidRPr="00FB1932" w14:paraId="6A698055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6EA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163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ld_A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8311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330592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EE6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gh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CD58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7552929</w:t>
            </w:r>
          </w:p>
        </w:tc>
      </w:tr>
      <w:tr w:rsidR="00DB1697" w:rsidRPr="00FB1932" w14:paraId="5647395D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352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6E0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2AF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90779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9F8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ld_A1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72BA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6145086</w:t>
            </w:r>
          </w:p>
        </w:tc>
      </w:tr>
      <w:tr w:rsidR="00DB1697" w:rsidRPr="00FB1932" w14:paraId="55D7BAC1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7EE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114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ld_A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C00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8054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F58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ld_A3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6CC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15505</w:t>
            </w:r>
          </w:p>
        </w:tc>
      </w:tr>
      <w:tr w:rsidR="00DB1697" w:rsidRPr="00FB1932" w14:paraId="58EF45BE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667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A43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FE3E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761628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5AB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7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7E7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036175</w:t>
            </w:r>
          </w:p>
        </w:tc>
      </w:tr>
      <w:tr w:rsidR="00DB1697" w:rsidRPr="00FB1932" w14:paraId="4153852B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7D0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BB8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19A9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59256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1B0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2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6D1C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023634</w:t>
            </w:r>
          </w:p>
        </w:tc>
      </w:tr>
      <w:tr w:rsidR="00DB1697" w:rsidRPr="00FB1932" w14:paraId="3A72FDC9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8CB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87B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aggressive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A67C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54826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AF6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4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B969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020571</w:t>
            </w:r>
          </w:p>
        </w:tc>
      </w:tr>
      <w:tr w:rsidR="00DB1697" w:rsidRPr="00FB1932" w14:paraId="2C3CC67C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DF9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4A7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attention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E5E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19466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1ED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ouse_cd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FA3C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01558</w:t>
            </w:r>
          </w:p>
        </w:tc>
      </w:tr>
      <w:tr w:rsidR="00DB1697" w:rsidRPr="00FB1932" w14:paraId="55BE8572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7521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54C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_area_c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81DA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17430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46E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ot_ed_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33C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986076</w:t>
            </w:r>
          </w:p>
        </w:tc>
      </w:tr>
      <w:tr w:rsidR="00DB1697" w:rsidRPr="00FB1932" w14:paraId="60370370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25CE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DDE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Q_conduc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FF2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11936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F25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_area_c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49B9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986008</w:t>
            </w:r>
          </w:p>
        </w:tc>
      </w:tr>
      <w:tr w:rsidR="00DB1697" w:rsidRPr="00FB1932" w14:paraId="2BAFB6F1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D99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8A5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EC14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04199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6A0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6_YSR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28D9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981821</w:t>
            </w:r>
          </w:p>
        </w:tc>
      </w:tr>
      <w:tr w:rsidR="00DB1697" w:rsidRPr="00FB1932" w14:paraId="00262CA8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188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299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Q_tot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8BC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97120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EF1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at_ed_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56D6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972566</w:t>
            </w:r>
          </w:p>
        </w:tc>
      </w:tr>
      <w:tr w:rsidR="00DB1697" w:rsidRPr="00FB1932" w14:paraId="374E1510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E57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296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soci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5A3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95375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99A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6_SEI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021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944383</w:t>
            </w:r>
          </w:p>
        </w:tc>
      </w:tr>
      <w:tr w:rsidR="00DB1697" w:rsidRPr="00FB1932" w14:paraId="2FA71B62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CA5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09EE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though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F794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94044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BA8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tot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13F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935059</w:t>
            </w:r>
          </w:p>
        </w:tc>
      </w:tr>
      <w:tr w:rsidR="00DB1697" w:rsidRPr="00FB1932" w14:paraId="7DBEFDBC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4AB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B06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8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B89C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93185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E8B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ot_occ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056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929955</w:t>
            </w:r>
          </w:p>
        </w:tc>
      </w:tr>
      <w:tr w:rsidR="00DB1697" w:rsidRPr="00FB1932" w14:paraId="4F1A0D9F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1F0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B0C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ot_occ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767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9297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70D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ist_cde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341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928862</w:t>
            </w:r>
          </w:p>
        </w:tc>
      </w:tr>
      <w:tr w:rsidR="00DB1697" w:rsidRPr="00FB1932" w14:paraId="62468624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755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3A2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6_YSR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4A4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891438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448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8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C41E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915211</w:t>
            </w:r>
          </w:p>
        </w:tc>
      </w:tr>
      <w:tr w:rsidR="00DB1697" w:rsidRPr="00FB1932" w14:paraId="021F491D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0BB6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2FE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ot_ed_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117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83260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378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soci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0C3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912395</w:t>
            </w:r>
          </w:p>
        </w:tc>
      </w:tr>
      <w:tr w:rsidR="00DB1697" w:rsidRPr="00FB1932" w14:paraId="5E885518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9AA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EC11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ist_cde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121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81752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1D1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academic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799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900317</w:t>
            </w:r>
          </w:p>
        </w:tc>
      </w:tr>
      <w:tr w:rsidR="00DB1697" w:rsidRPr="00FB1932" w14:paraId="739A19CB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5F3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D27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soci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4219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76996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750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5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4D0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887204</w:t>
            </w:r>
          </w:p>
        </w:tc>
      </w:tr>
      <w:tr w:rsidR="00DB1697" w:rsidRPr="00FB1932" w14:paraId="65076E66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84C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555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SR_withdrawn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4B2B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734173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728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soci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ABCB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883196</w:t>
            </w:r>
          </w:p>
        </w:tc>
      </w:tr>
      <w:tr w:rsidR="00DB1697" w:rsidRPr="00FB1932" w14:paraId="50D20F21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2F3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745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tot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6D18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733463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FC7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Q_conduc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789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877862</w:t>
            </w:r>
          </w:p>
        </w:tc>
      </w:tr>
      <w:tr w:rsidR="00DB1697" w:rsidRPr="00FB1932" w14:paraId="41FD43FF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34A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2E46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at_occ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243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64925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7A2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withdrawn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7B97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872515</w:t>
            </w:r>
          </w:p>
        </w:tc>
      </w:tr>
      <w:tr w:rsidR="00DB1697" w:rsidRPr="00FB1932" w14:paraId="125A30D9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55F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E34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delinquen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134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63719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418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delinquen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02F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871916</w:t>
            </w:r>
          </w:p>
        </w:tc>
      </w:tr>
      <w:tr w:rsidR="00DB1697" w:rsidRPr="00FB1932" w14:paraId="6ED1CBA1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09F0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406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Q_emotion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BB76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60312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641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though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0E4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866899</w:t>
            </w:r>
          </w:p>
        </w:tc>
      </w:tr>
      <w:tr w:rsidR="00DB1697" w:rsidRPr="00FB1932" w14:paraId="26E9DF80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E50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71C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3A1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55475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22BE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paren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AC9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866609</w:t>
            </w:r>
          </w:p>
        </w:tc>
      </w:tr>
      <w:tr w:rsidR="00DB1697" w:rsidRPr="00FB1932" w14:paraId="1055DF9B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EA8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D2E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anxious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831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54499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337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at_occ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161C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860529</w:t>
            </w:r>
          </w:p>
        </w:tc>
      </w:tr>
      <w:tr w:rsidR="00DB1697" w:rsidRPr="00FB1932" w14:paraId="240D7B10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EFF6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821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somatic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72E4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54223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D854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Q_emotion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80D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859587</w:t>
            </w:r>
          </w:p>
        </w:tc>
      </w:tr>
      <w:tr w:rsidR="00DB1697" w:rsidRPr="00FB1932" w14:paraId="36DC29FD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E3F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40D6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Q_hyper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12A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48069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8FD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gener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084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852827</w:t>
            </w:r>
          </w:p>
        </w:tc>
      </w:tr>
      <w:tr w:rsidR="00DB1697" w:rsidRPr="00FB1932" w14:paraId="12F75D07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B08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91F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6_SEI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D041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45392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1C7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tot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D1D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844378</w:t>
            </w:r>
          </w:p>
        </w:tc>
      </w:tr>
      <w:tr w:rsidR="00DB1697" w:rsidRPr="00FB1932" w14:paraId="56BF802C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930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852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gener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4027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45009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CBD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Q_hyper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EA3A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842138</w:t>
            </w:r>
          </w:p>
        </w:tc>
      </w:tr>
      <w:tr w:rsidR="00DB1697" w:rsidRPr="00FB1932" w14:paraId="6C4A80BD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EE4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E36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I_academic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C1A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0.0145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133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attention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169E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842026</w:t>
            </w:r>
          </w:p>
        </w:tc>
      </w:tr>
      <w:tr w:rsidR="00DB1697" w:rsidRPr="00FB1932" w14:paraId="66681030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CE9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615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tot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B1A1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43005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31D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aggressive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A83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834522</w:t>
            </w:r>
          </w:p>
        </w:tc>
      </w:tr>
      <w:tr w:rsidR="00DB1697" w:rsidRPr="00FB1932" w14:paraId="7A47F628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EE2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A63E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paren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5F11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37871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EF1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somatic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E5A7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829775</w:t>
            </w:r>
          </w:p>
        </w:tc>
      </w:tr>
      <w:tr w:rsidR="00DB1697" w:rsidRPr="00FB1932" w14:paraId="65AB3CEE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491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4BE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ouse_cd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A90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33466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400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anxious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8DB6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826768</w:t>
            </w:r>
          </w:p>
        </w:tc>
      </w:tr>
      <w:tr w:rsidR="00DB1697" w:rsidRPr="00FB1932" w14:paraId="781A5EAE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710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932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at_ed_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34A1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33253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BD9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Q_tot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E6B4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811714</w:t>
            </w:r>
          </w:p>
        </w:tc>
      </w:tr>
      <w:tr w:rsidR="00DB1697" w:rsidRPr="00FB1932" w14:paraId="422592DC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2A8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DengXian" w:eastAsia="DengXian" w:hAnsi="DengXian" w:cs="宋体"/>
                <w:color w:val="000000" w:themeColor="text1"/>
                <w:sz w:val="24"/>
                <w:szCs w:val="24"/>
              </w:rPr>
            </w:pPr>
            <w:r w:rsidRPr="00FB1932">
              <w:rPr>
                <w:rFonts w:ascii="DengXian" w:eastAsia="DengXian" w:hAnsi="DengXian" w:cs="宋体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82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62E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andom Forest</w:t>
            </w:r>
          </w:p>
        </w:tc>
      </w:tr>
      <w:tr w:rsidR="00DB1697" w:rsidRPr="00FB1932" w14:paraId="708664DC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D25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eature rank</w:t>
            </w:r>
          </w:p>
        </w:tc>
        <w:tc>
          <w:tcPr>
            <w:tcW w:w="4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69C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ataset without missing value</w:t>
            </w:r>
          </w:p>
        </w:tc>
        <w:tc>
          <w:tcPr>
            <w:tcW w:w="41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F1C2" w14:textId="047A8C8C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ataset imputed by k-NN</w:t>
            </w:r>
            <w:r w:rsidR="008F58E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(k=3)</w:t>
            </w:r>
          </w:p>
        </w:tc>
      </w:tr>
      <w:tr w:rsidR="00DB1697" w:rsidRPr="00FB1932" w14:paraId="35AE5874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2D6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AE6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gh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3AC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431166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8EE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wgh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0181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2978678</w:t>
            </w:r>
          </w:p>
        </w:tc>
      </w:tr>
      <w:tr w:rsidR="00DB1697" w:rsidRPr="00FB1932" w14:paraId="56063D44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228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33F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gh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4B81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806291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383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0066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20442223</w:t>
            </w:r>
          </w:p>
        </w:tc>
      </w:tr>
      <w:tr w:rsidR="00DB1697" w:rsidRPr="00FB1932" w14:paraId="6847B6FA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4F5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3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9D3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197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779808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108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hgh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6E1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10926075</w:t>
            </w:r>
          </w:p>
        </w:tc>
      </w:tr>
      <w:tr w:rsidR="00DB1697" w:rsidRPr="00FB1932" w14:paraId="486FC30E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7A3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C72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E7BA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91964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AC2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347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312556</w:t>
            </w:r>
          </w:p>
        </w:tc>
      </w:tr>
      <w:tr w:rsidR="00DB1697" w:rsidRPr="00FB1932" w14:paraId="19E02359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BE8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6E6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ld_A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319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60705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CD6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old_A1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EE78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2173105</w:t>
            </w:r>
          </w:p>
        </w:tc>
      </w:tr>
      <w:tr w:rsidR="00DB1697" w:rsidRPr="00FB1932" w14:paraId="5C520373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D82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6E86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old_A6_SEI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D04B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36001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76E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old_A3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7BD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1535357</w:t>
            </w:r>
          </w:p>
        </w:tc>
      </w:tr>
      <w:tr w:rsidR="00DB1697" w:rsidRPr="00FB1932" w14:paraId="1A683942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3CA6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9F6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Q_tot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BF89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353943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961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house_cd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56A7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1231822</w:t>
            </w:r>
          </w:p>
        </w:tc>
      </w:tr>
      <w:tr w:rsidR="00DB1697" w:rsidRPr="00FB1932" w14:paraId="6E419A14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64B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25E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Q_emotion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3C88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25541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DB9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old_A7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F8F4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1211842</w:t>
            </w:r>
          </w:p>
        </w:tc>
      </w:tr>
      <w:tr w:rsidR="00DB1697" w:rsidRPr="00FB1932" w14:paraId="714CFE47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F19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1A1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delinquen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6FC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22232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BD3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old_A6_SEI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B89C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1134211</w:t>
            </w:r>
          </w:p>
        </w:tc>
      </w:tr>
      <w:tr w:rsidR="00DB1697" w:rsidRPr="00FB1932" w14:paraId="0D909D57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E02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1E4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withdrawn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596A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17819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FB0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old_A2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BB8B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1115093</w:t>
            </w:r>
          </w:p>
        </w:tc>
      </w:tr>
      <w:tr w:rsidR="00DB1697" w:rsidRPr="00FB1932" w14:paraId="47C295D9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BDE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9366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aggressive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7E5B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16163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3BC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RBQ_tot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2F8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1084482</w:t>
            </w:r>
          </w:p>
        </w:tc>
      </w:tr>
      <w:tr w:rsidR="00DB1697" w:rsidRPr="00FB1932" w14:paraId="01B8A048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76D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8A6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8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F7D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13895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220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YSR_tot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789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1084</w:t>
            </w:r>
          </w:p>
        </w:tc>
      </w:tr>
      <w:tr w:rsidR="00DB1697" w:rsidRPr="00FB1932" w14:paraId="104E7E06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9ADD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0597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Q_hyper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5A76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08584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03D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SEI_tot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E218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1073054</w:t>
            </w:r>
          </w:p>
        </w:tc>
      </w:tr>
      <w:tr w:rsidR="00DB1697" w:rsidRPr="00FB1932" w14:paraId="4A44543F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74B6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3D5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gener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EB0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04066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62D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old_A6_YSR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658B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1044148</w:t>
            </w:r>
          </w:p>
        </w:tc>
      </w:tr>
      <w:tr w:rsidR="00DB1697" w:rsidRPr="00FB1932" w14:paraId="61A520C8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CB0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AD9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6_YSR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EA4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0234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3B4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old_A8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B179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1038232</w:t>
            </w:r>
          </w:p>
        </w:tc>
      </w:tr>
      <w:tr w:rsidR="00DB1697" w:rsidRPr="00FB1932" w14:paraId="24D011B0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90D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6F6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BB5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014163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923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h_area_c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99D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1035519</w:t>
            </w:r>
          </w:p>
        </w:tc>
      </w:tr>
      <w:tr w:rsidR="00DB1697" w:rsidRPr="00FB1932" w14:paraId="261AC234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653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54A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anxious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7A6A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00643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213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dist_cde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9D6A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102631</w:t>
            </w:r>
          </w:p>
        </w:tc>
      </w:tr>
      <w:tr w:rsidR="00DB1697" w:rsidRPr="00FB1932" w14:paraId="69EA67A6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FE6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D55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ist_cde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75E6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99352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C5B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SEI_gener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7439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1009503</w:t>
            </w:r>
          </w:p>
        </w:tc>
      </w:tr>
      <w:tr w:rsidR="00DB1697" w:rsidRPr="00FB1932" w14:paraId="02D29A1D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4D4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88C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paren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BD5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98549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CA0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YSR_aggressive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72A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100724</w:t>
            </w:r>
          </w:p>
        </w:tc>
      </w:tr>
      <w:tr w:rsidR="00DB1697" w:rsidRPr="00FB1932" w14:paraId="30E91101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0BA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B33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tot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9356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823673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06D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fat_occ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FDB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1005138</w:t>
            </w:r>
          </w:p>
        </w:tc>
      </w:tr>
      <w:tr w:rsidR="00DB1697" w:rsidRPr="00FB1932" w14:paraId="29FD68AF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28E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51CF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_area_c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DB0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80112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C1E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old_A4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980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1000466</w:t>
            </w:r>
          </w:p>
        </w:tc>
      </w:tr>
      <w:tr w:rsidR="00DB1697" w:rsidRPr="00FB1932" w14:paraId="37AD6942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C0E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B0F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though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A7C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765638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6CE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old_A5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459E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0992624</w:t>
            </w:r>
          </w:p>
        </w:tc>
      </w:tr>
      <w:tr w:rsidR="00DB1697" w:rsidRPr="00FB1932" w14:paraId="6756D55B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DEE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C45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soci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6DA8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67196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A72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SEI_soci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D32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0987003</w:t>
            </w:r>
          </w:p>
        </w:tc>
      </w:tr>
      <w:tr w:rsidR="00DB1697" w:rsidRPr="00FB1932" w14:paraId="544B8A22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F6A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278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somatic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146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60121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A40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YSR_anxious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A13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0977192</w:t>
            </w:r>
          </w:p>
        </w:tc>
      </w:tr>
      <w:tr w:rsidR="00DB1697" w:rsidRPr="00FB1932" w14:paraId="43CDFAB9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268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ADC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SR_attention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EBA2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55409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8A1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RBQ_hyper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08FE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0972732</w:t>
            </w:r>
          </w:p>
        </w:tc>
      </w:tr>
      <w:tr w:rsidR="00DB1697" w:rsidRPr="00FB1932" w14:paraId="290A33B4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6E3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FF4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35F4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54750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CD9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SEI_academic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448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0970427</w:t>
            </w:r>
          </w:p>
        </w:tc>
      </w:tr>
      <w:tr w:rsidR="00DB1697" w:rsidRPr="00FB1932" w14:paraId="281FD2CB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394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940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academic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F44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51011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3D8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YSR_delinquen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8B8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0964608</w:t>
            </w:r>
          </w:p>
        </w:tc>
      </w:tr>
      <w:tr w:rsidR="00DB1697" w:rsidRPr="00FB1932" w14:paraId="7FB0CB47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840B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931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Q_conduct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547C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32980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FA4D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YSR_though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5356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0949119</w:t>
            </w:r>
          </w:p>
        </w:tc>
      </w:tr>
      <w:tr w:rsidR="00DB1697" w:rsidRPr="00FB1932" w14:paraId="7B1FC289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561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38A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at_occ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44C4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30227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E99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SEI_paren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569E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0949061</w:t>
            </w:r>
          </w:p>
        </w:tc>
      </w:tr>
      <w:tr w:rsidR="00DB1697" w:rsidRPr="00FB1932" w14:paraId="47F4D5A4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0B7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8EB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at_ed_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767F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25706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9736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RBQ_conduct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F1D9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09421</w:t>
            </w:r>
          </w:p>
        </w:tc>
      </w:tr>
      <w:tr w:rsidR="00DB1697" w:rsidRPr="00FB1932" w14:paraId="58C11EA2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DD2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F71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soci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1A59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19353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93A3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YSR_somatic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9CC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0929713</w:t>
            </w:r>
          </w:p>
        </w:tc>
      </w:tr>
      <w:tr w:rsidR="00DB1697" w:rsidRPr="00FB1932" w14:paraId="04EEBD52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FF2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330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B3E4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15517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009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YSR_socia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03F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0929208</w:t>
            </w:r>
          </w:p>
        </w:tc>
      </w:tr>
      <w:tr w:rsidR="00DB1697" w:rsidRPr="00FB1932" w14:paraId="571C88E3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AFE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1FB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I_tota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A829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08010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0516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YSR_attention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EED1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0927122</w:t>
            </w:r>
          </w:p>
        </w:tc>
      </w:tr>
      <w:tr w:rsidR="00DB1697" w:rsidRPr="00FB1932" w14:paraId="10453150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58CF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F010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ot_ed_l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813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00275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CD14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RBQ_emotion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4C69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0925754</w:t>
            </w:r>
          </w:p>
        </w:tc>
      </w:tr>
      <w:tr w:rsidR="00DB1697" w:rsidRPr="00FB1932" w14:paraId="6F62E876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8362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1EB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43B3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97536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EF1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fat_ed_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F12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0922559</w:t>
            </w:r>
          </w:p>
        </w:tc>
      </w:tr>
      <w:tr w:rsidR="00DB1697" w:rsidRPr="00FB1932" w14:paraId="3BC1B46A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F6C5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BFCE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ot_occ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0C51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84381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F4809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mot_ed_l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3520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0915526</w:t>
            </w:r>
          </w:p>
        </w:tc>
      </w:tr>
      <w:tr w:rsidR="00DB1697" w:rsidRPr="00FB1932" w14:paraId="72B0D2B0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0B4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0C58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ouse_cd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6C79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73231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5C5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YSR_withdrawn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1FA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0913821</w:t>
            </w:r>
          </w:p>
        </w:tc>
      </w:tr>
      <w:tr w:rsidR="00DB1697" w:rsidRPr="00FB1932" w14:paraId="19ED0910" w14:textId="77777777" w:rsidTr="00DB1697">
        <w:trPr>
          <w:trHeight w:val="3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958A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7C51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_A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F735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33300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868C" w14:textId="77777777" w:rsidR="00DB1697" w:rsidRPr="00FB1932" w:rsidRDefault="00DB1697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mot_occ</w:t>
            </w:r>
            <w:proofErr w:type="spellEnd"/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579D" w14:textId="77777777" w:rsidR="00DB1697" w:rsidRPr="00FB1932" w:rsidRDefault="00DB1697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.00741271</w:t>
            </w:r>
          </w:p>
        </w:tc>
      </w:tr>
    </w:tbl>
    <w:p w14:paraId="3B035B69" w14:textId="77777777" w:rsidR="004337B5" w:rsidRDefault="004337B5" w:rsidP="00F97902">
      <w:pPr>
        <w:rPr>
          <w:rFonts w:ascii="Times New Roman" w:eastAsia="DengXian" w:hAnsi="Times New Roman" w:cs="Times New Roman"/>
          <w:b/>
          <w:bCs/>
          <w:color w:val="000000" w:themeColor="text1"/>
        </w:rPr>
        <w:sectPr w:rsidR="004337B5" w:rsidSect="002A69A8">
          <w:pgSz w:w="11900" w:h="16840"/>
          <w:pgMar w:top="1440" w:right="1080" w:bottom="1440" w:left="108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13892" w:type="dxa"/>
        <w:tblLook w:val="04A0" w:firstRow="1" w:lastRow="0" w:firstColumn="1" w:lastColumn="0" w:noHBand="0" w:noVBand="1"/>
      </w:tblPr>
      <w:tblGrid>
        <w:gridCol w:w="2694"/>
        <w:gridCol w:w="2126"/>
        <w:gridCol w:w="3827"/>
        <w:gridCol w:w="2552"/>
        <w:gridCol w:w="2693"/>
      </w:tblGrid>
      <w:tr w:rsidR="004337B5" w:rsidRPr="00FB1932" w14:paraId="662578FF" w14:textId="77777777" w:rsidTr="00F97902">
        <w:trPr>
          <w:trHeight w:val="320"/>
        </w:trPr>
        <w:tc>
          <w:tcPr>
            <w:tcW w:w="1389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69BD9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Hyperparameter tuning for machine learning models</w:t>
            </w:r>
          </w:p>
        </w:tc>
      </w:tr>
      <w:tr w:rsidR="004337B5" w:rsidRPr="00FB1932" w14:paraId="7D465B38" w14:textId="77777777" w:rsidTr="00F97902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AC12" w14:textId="77777777" w:rsidR="004337B5" w:rsidRPr="00FB1932" w:rsidRDefault="004337B5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achine Learning Mode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1BC8" w14:textId="77777777" w:rsidR="004337B5" w:rsidRPr="00FB1932" w:rsidRDefault="004337B5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yperparamete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C16A" w14:textId="77777777" w:rsidR="004337B5" w:rsidRPr="00FB1932" w:rsidRDefault="004337B5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ange/Values Teste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DFCB" w14:textId="77777777" w:rsidR="004337B5" w:rsidRPr="00FB1932" w:rsidRDefault="004337B5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Best Value for the Training Phas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31F4" w14:textId="77777777" w:rsidR="004337B5" w:rsidRPr="00FB1932" w:rsidRDefault="004337B5" w:rsidP="00F9790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Best Value for the T</w:t>
            </w:r>
            <w:r w:rsidRPr="00FB19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poral Test Phase</w:t>
            </w:r>
          </w:p>
        </w:tc>
      </w:tr>
      <w:tr w:rsidR="004337B5" w:rsidRPr="00FB1932" w14:paraId="27F4444E" w14:textId="77777777" w:rsidTr="00F97902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5DAC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Xtreme</w:t>
            </w:r>
            <w:proofErr w:type="spellEnd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Gradient Boost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395E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_estimators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B998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, 20, 50, 100, 200, 50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CC05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A073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4337B5" w:rsidRPr="00FB1932" w14:paraId="7D35C2F2" w14:textId="77777777" w:rsidTr="00F97902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26B9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5E81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1F6F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, 20, 30, 40, 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8B03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D9F1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4337B5" w:rsidRPr="00FB1932" w14:paraId="67E2AA8C" w14:textId="77777777" w:rsidTr="00F97902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BA4C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BD2B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um_boost_round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E001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, 20, 30, 40, 60, 8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67D8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AF5E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</w:tr>
      <w:tr w:rsidR="004337B5" w:rsidRPr="00FB1932" w14:paraId="2802F76A" w14:textId="77777777" w:rsidTr="00F97902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B15F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74A9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earning_rate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477E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, 0.1, 0.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8D48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DB34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4337B5" w:rsidRPr="00FB1932" w14:paraId="0382EC5A" w14:textId="77777777" w:rsidTr="00F97902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66B8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4B38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in_child_weight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5F2D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, 3, 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098B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E090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4337B5" w:rsidRPr="00FB1932" w14:paraId="3B06584D" w14:textId="77777777" w:rsidTr="00F97902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EBB9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andom Fores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CE66E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_estimators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FC15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, 20, 50, 100, 200, 50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573F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C668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4337B5" w:rsidRPr="00FB1932" w14:paraId="505D11E1" w14:textId="77777777" w:rsidTr="00F97902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579D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137A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0950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, 20, 30, 40, 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FB4E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D6D9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</w:tr>
      <w:tr w:rsidR="004337B5" w:rsidRPr="00FB1932" w14:paraId="65E95EAB" w14:textId="77777777" w:rsidTr="00F97902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D6C8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7BAA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ax_features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0DC2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, 6, 9, 12, 15, 1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C5FD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02DCA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4337B5" w:rsidRPr="00FB1932" w14:paraId="40472124" w14:textId="77777777" w:rsidTr="00F97902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C07B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F9EA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in_samples_split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4793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, 5, 1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8367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FEAD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337B5" w:rsidRPr="00FB1932" w14:paraId="45A32F9A" w14:textId="77777777" w:rsidTr="00F97902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4A4F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ecision Tre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5F36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8264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, 20, 30, 40, 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261F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4D67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4337B5" w:rsidRPr="00FB1932" w14:paraId="6F27B287" w14:textId="77777777" w:rsidTr="00F97902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EFDA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4DEC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in_samples_split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1467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, 5, 1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79B4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C768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4337B5" w:rsidRPr="00FB1932" w14:paraId="0A3240F7" w14:textId="77777777" w:rsidTr="00F97902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C566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upport Vector Machi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CA86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42CE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, 1, 1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C7A8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4463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337B5" w:rsidRPr="00FB1932" w14:paraId="0D2B1F8B" w14:textId="77777777" w:rsidTr="00F97902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03A5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A875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amma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7056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, 0.1, 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794B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1B38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4337B5" w:rsidRPr="00FB1932" w14:paraId="080467AE" w14:textId="77777777" w:rsidTr="00F97902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D610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F0FD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kernel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F731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inear', '</w:t>
            </w: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f</w:t>
            </w:r>
            <w:proofErr w:type="spellEnd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', 'poly', 'sigmoid'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1879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inear'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B598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inear'</w:t>
            </w:r>
          </w:p>
        </w:tc>
      </w:tr>
      <w:tr w:rsidR="004337B5" w:rsidRPr="00FB1932" w14:paraId="78CC174B" w14:textId="77777777" w:rsidTr="00F97902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416C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k-Nearest Neighbo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A374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_neighbors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5D19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, 5, 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7E9F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5AE0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4337B5" w:rsidRPr="00FB1932" w14:paraId="5C4B1DC8" w14:textId="77777777" w:rsidTr="00F97902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82DE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6AC5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etric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E587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'</w:t>
            </w: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uclidean</w:t>
            </w:r>
            <w:proofErr w:type="spellEnd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', '</w:t>
            </w: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anhattan</w:t>
            </w:r>
            <w:proofErr w:type="spellEnd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', '</w:t>
            </w: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inkowski</w:t>
            </w:r>
            <w:proofErr w:type="spellEnd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'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3D57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'</w:t>
            </w: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uclidean</w:t>
            </w:r>
            <w:proofErr w:type="spellEnd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'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0F85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'</w:t>
            </w: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uclidean</w:t>
            </w:r>
            <w:proofErr w:type="spellEnd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'</w:t>
            </w:r>
          </w:p>
        </w:tc>
      </w:tr>
      <w:tr w:rsidR="004337B5" w:rsidRPr="00FB1932" w14:paraId="7340F279" w14:textId="77777777" w:rsidTr="00F97902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71E6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ogistic Regress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6223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D3E5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, 1, 1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E9B5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A5CA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337B5" w:rsidRPr="00FB1932" w14:paraId="4B6BC7DC" w14:textId="77777777" w:rsidTr="00F97902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FFB9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281D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penalty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9416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'l1', 'l2'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E8A3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'l2'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641F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'l2'</w:t>
            </w:r>
          </w:p>
        </w:tc>
      </w:tr>
      <w:tr w:rsidR="004337B5" w:rsidRPr="00FB1932" w14:paraId="0A731CC6" w14:textId="77777777" w:rsidTr="00F97902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3185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72B1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olve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ACB1" w14:textId="77777777" w:rsidR="004337B5" w:rsidRPr="00FB1932" w:rsidRDefault="004337B5" w:rsidP="00F9790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'</w:t>
            </w: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iblinear</w:t>
            </w:r>
            <w:proofErr w:type="spellEnd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', '</w:t>
            </w: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bfgs</w:t>
            </w:r>
            <w:proofErr w:type="spellEnd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', 'saga'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F714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'</w:t>
            </w: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iblinear</w:t>
            </w:r>
            <w:proofErr w:type="spellEnd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'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844C" w14:textId="77777777" w:rsidR="004337B5" w:rsidRPr="00FB1932" w:rsidRDefault="004337B5" w:rsidP="00F97902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'</w:t>
            </w: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iblinear</w:t>
            </w:r>
            <w:proofErr w:type="spellEnd"/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'</w:t>
            </w:r>
          </w:p>
        </w:tc>
      </w:tr>
    </w:tbl>
    <w:p w14:paraId="35817B49" w14:textId="77777777" w:rsidR="00DB1697" w:rsidRDefault="00DB1697" w:rsidP="00F97902">
      <w:pPr>
        <w:rPr>
          <w:rFonts w:ascii="Times New Roman" w:eastAsia="DengXian" w:hAnsi="Times New Roman" w:cs="Times New Roman"/>
          <w:b/>
          <w:bCs/>
          <w:color w:val="000000" w:themeColor="text1"/>
        </w:rPr>
        <w:sectPr w:rsidR="00DB1697" w:rsidSect="004337B5">
          <w:pgSz w:w="16840" w:h="11900" w:orient="landscape"/>
          <w:pgMar w:top="1080" w:right="1440" w:bottom="108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9700" w:type="dxa"/>
        <w:tblLook w:val="04A0" w:firstRow="1" w:lastRow="0" w:firstColumn="1" w:lastColumn="0" w:noHBand="0" w:noVBand="1"/>
      </w:tblPr>
      <w:tblGrid>
        <w:gridCol w:w="264"/>
        <w:gridCol w:w="4527"/>
        <w:gridCol w:w="2349"/>
        <w:gridCol w:w="2560"/>
      </w:tblGrid>
      <w:tr w:rsidR="00FB1932" w:rsidRPr="00FB1932" w14:paraId="2D7033F7" w14:textId="77777777" w:rsidTr="00DB1697">
        <w:trPr>
          <w:trHeight w:val="340"/>
        </w:trPr>
        <w:tc>
          <w:tcPr>
            <w:tcW w:w="97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1672E" w14:textId="4ACEE059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lastRenderedPageBreak/>
              <w:t xml:space="preserve">Supplementary Table </w:t>
            </w:r>
            <w:r w:rsidR="004337B5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4</w:t>
            </w: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.</w:t>
            </w: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</w:t>
            </w:r>
            <w:r w:rsidRPr="00FB1932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Baseline socioeconomic characteristics of training and </w:t>
            </w:r>
            <w:r w:rsidR="002F024B" w:rsidRPr="00FB19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mporal </w:t>
            </w:r>
            <w:r w:rsidR="00352998" w:rsidRPr="00FB19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</w:t>
            </w:r>
            <w:r w:rsidR="002F024B" w:rsidRPr="00FB19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ts</w:t>
            </w:r>
          </w:p>
        </w:tc>
      </w:tr>
      <w:tr w:rsidR="00FB1932" w:rsidRPr="00FB1932" w14:paraId="2312E62E" w14:textId="77777777" w:rsidTr="00DB1697">
        <w:trPr>
          <w:trHeight w:val="450"/>
        </w:trPr>
        <w:tc>
          <w:tcPr>
            <w:tcW w:w="479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8665EB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23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00C461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 xml:space="preserve">Training set  </w:t>
            </w: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                      N</w:t>
            </w: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bscript"/>
              </w:rPr>
              <w:t>1</w:t>
            </w: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=3,727,390</w:t>
            </w:r>
          </w:p>
        </w:tc>
        <w:tc>
          <w:tcPr>
            <w:tcW w:w="2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7ABF89" w14:textId="4795C2F5" w:rsidR="002A69A8" w:rsidRPr="00FB1932" w:rsidRDefault="00352998" w:rsidP="00F9790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 xml:space="preserve">Temporal </w:t>
            </w:r>
            <w:r w:rsidR="002A69A8"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 xml:space="preserve">Test Set (Academic cohorts of 2010/11-2014/15)                                 </w:t>
            </w:r>
            <w:r w:rsidR="002A69A8"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2=135,430</w:t>
            </w:r>
          </w:p>
        </w:tc>
      </w:tr>
      <w:tr w:rsidR="00FB1932" w:rsidRPr="00FB1932" w14:paraId="6E06CBA4" w14:textId="77777777" w:rsidTr="00DB1697">
        <w:trPr>
          <w:trHeight w:val="1060"/>
        </w:trPr>
        <w:tc>
          <w:tcPr>
            <w:tcW w:w="4791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152C7C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3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58463E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8BB761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FB1932" w:rsidRPr="00FB1932" w14:paraId="686FED79" w14:textId="77777777" w:rsidTr="00DB1697">
        <w:trPr>
          <w:trHeight w:val="340"/>
        </w:trPr>
        <w:tc>
          <w:tcPr>
            <w:tcW w:w="9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56C1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Educational Level of Student's Father</w:t>
            </w:r>
          </w:p>
        </w:tc>
      </w:tr>
      <w:tr w:rsidR="00FB1932" w:rsidRPr="00FB1932" w14:paraId="1BF865F7" w14:textId="77777777" w:rsidTr="00DB1697">
        <w:trPr>
          <w:trHeight w:val="340"/>
        </w:trPr>
        <w:tc>
          <w:tcPr>
            <w:tcW w:w="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201D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B442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Missing valu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F289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85,730 (2.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5235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2,162 (1.6)</w:t>
            </w:r>
          </w:p>
        </w:tc>
      </w:tr>
      <w:tr w:rsidR="00FB1932" w:rsidRPr="00FB1932" w14:paraId="5B093812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C7CBD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277E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No Schooling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D586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22,364 (0.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8432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797 (0.6)</w:t>
            </w:r>
          </w:p>
        </w:tc>
      </w:tr>
      <w:tr w:rsidR="00FB1932" w:rsidRPr="00FB1932" w14:paraId="283488D2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8F670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EFBE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Kindergarte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29B0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7,455 (0.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FA5C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</w:tr>
      <w:tr w:rsidR="00FB1932" w:rsidRPr="00FB1932" w14:paraId="264866E9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19B43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0AF1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Primary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A2D5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615,019 (16.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A9B5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23,217 (17.1)</w:t>
            </w:r>
          </w:p>
        </w:tc>
      </w:tr>
      <w:tr w:rsidR="00FB1932" w:rsidRPr="00FB1932" w14:paraId="3B7A2A57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0D089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F415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Lower Secondary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9B14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786,479 (21.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12C0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33,118 (24.5)</w:t>
            </w:r>
          </w:p>
        </w:tc>
      </w:tr>
      <w:tr w:rsidR="00FB1932" w:rsidRPr="00FB1932" w14:paraId="13A00DDE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7163C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D258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Upper Secondary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2593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,531,957 (41.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6DAB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51,896 (38.3)</w:t>
            </w:r>
          </w:p>
        </w:tc>
      </w:tr>
      <w:tr w:rsidR="00FB1932" w:rsidRPr="00FB1932" w14:paraId="22CACF00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0C1D4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ED76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Matriculatio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7CB2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86,370 (5.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6E50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4,666 (3.4)</w:t>
            </w:r>
          </w:p>
        </w:tc>
      </w:tr>
      <w:tr w:rsidR="00FB1932" w:rsidRPr="00FB1932" w14:paraId="58C69C3D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407F8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8E2F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Tertiary (Non-degree Course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79CB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00,640 (2.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169F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6,942 (5.1)</w:t>
            </w:r>
          </w:p>
        </w:tc>
      </w:tr>
      <w:tr w:rsidR="00FB1932" w:rsidRPr="00FB1932" w14:paraId="361936A0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4BF21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2F33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Tertiary (Degree Course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AC0A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391,376 (10.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E6DA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2,633 (9.3)</w:t>
            </w:r>
          </w:p>
        </w:tc>
      </w:tr>
      <w:tr w:rsidR="00FB1932" w:rsidRPr="00FB1932" w14:paraId="4FEF9E01" w14:textId="77777777" w:rsidTr="00DB1697">
        <w:trPr>
          <w:trHeight w:val="340"/>
        </w:trPr>
        <w:tc>
          <w:tcPr>
            <w:tcW w:w="9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17484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Educational Level of Student's Mother</w:t>
            </w:r>
          </w:p>
        </w:tc>
      </w:tr>
      <w:tr w:rsidR="00FB1932" w:rsidRPr="00FB1932" w14:paraId="3BB3657F" w14:textId="77777777" w:rsidTr="00DB1697">
        <w:trPr>
          <w:trHeight w:val="340"/>
        </w:trPr>
        <w:tc>
          <w:tcPr>
            <w:tcW w:w="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7318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22B4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Missing valu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3C10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67,093 (1.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2892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</w:tr>
      <w:tr w:rsidR="00FB1932" w:rsidRPr="00FB1932" w14:paraId="0C89B174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987BC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25E4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No Schooling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7991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26,092 (0.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6C11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,934 (1.4)</w:t>
            </w:r>
          </w:p>
        </w:tc>
      </w:tr>
      <w:tr w:rsidR="00FB1932" w:rsidRPr="00FB1932" w14:paraId="70C3B982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96A7D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EB7D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Kindergarte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0F72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7,455 (0.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7DFA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</w:tr>
      <w:tr w:rsidR="00FB1932" w:rsidRPr="00FB1932" w14:paraId="07F86CA7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09A54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43C8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Primary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437E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544,199 (14.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31EF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25,379 (18.7)</w:t>
            </w:r>
          </w:p>
        </w:tc>
      </w:tr>
      <w:tr w:rsidR="00FB1932" w:rsidRPr="00FB1932" w14:paraId="23172A25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CF970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356C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Lower Secondary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541D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812,571 (21.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BB40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30,955 (22.9)</w:t>
            </w:r>
          </w:p>
        </w:tc>
      </w:tr>
      <w:tr w:rsidR="00FB1932" w:rsidRPr="00FB1932" w14:paraId="0B96A1AA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88124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28A8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Upper Secondary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820F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,733,236 (46.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48CC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65,325 (48.2)</w:t>
            </w:r>
          </w:p>
        </w:tc>
      </w:tr>
      <w:tr w:rsidR="00FB1932" w:rsidRPr="00FB1932" w14:paraId="2FAD34D9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4AB49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CFA9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Matriculatio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4C73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37,913 (3.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D19D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,593 (1.2)</w:t>
            </w:r>
          </w:p>
        </w:tc>
      </w:tr>
      <w:tr w:rsidR="00FB1932" w:rsidRPr="00FB1932" w14:paraId="1ED242A1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1473E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EA44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Tertiary (Non-degree Course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1D41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11,822 (3.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0554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4,438 (3.3)</w:t>
            </w:r>
          </w:p>
        </w:tc>
      </w:tr>
      <w:tr w:rsidR="00FB1932" w:rsidRPr="00FB1932" w14:paraId="271833F6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2EF89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1477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Tertiary (Degree Course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EDD5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287,009 (7.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AB45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5,804 (4.3)</w:t>
            </w:r>
          </w:p>
        </w:tc>
      </w:tr>
      <w:tr w:rsidR="00FB1932" w:rsidRPr="00FB1932" w14:paraId="746948CF" w14:textId="77777777" w:rsidTr="00DB1697">
        <w:trPr>
          <w:trHeight w:val="340"/>
        </w:trPr>
        <w:tc>
          <w:tcPr>
            <w:tcW w:w="9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1931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Occupation of Student's Father</w:t>
            </w:r>
          </w:p>
        </w:tc>
      </w:tr>
      <w:tr w:rsidR="00FB1932" w:rsidRPr="00FB1932" w14:paraId="510CAF52" w14:textId="77777777" w:rsidTr="00DB1697">
        <w:trPr>
          <w:trHeight w:val="340"/>
        </w:trPr>
        <w:tc>
          <w:tcPr>
            <w:tcW w:w="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2F81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168B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Missing valu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B28E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41,641 (3.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C62E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2,167 (3.9)</w:t>
            </w:r>
          </w:p>
        </w:tc>
      </w:tr>
      <w:tr w:rsidR="00FB1932" w:rsidRPr="00FB1932" w14:paraId="406CEB14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ECA1B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6E89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Managers and Administrator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59DC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391,376 (10.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0976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7,606 (11.0)</w:t>
            </w:r>
          </w:p>
        </w:tc>
      </w:tr>
      <w:tr w:rsidR="00FB1932" w:rsidRPr="00FB1932" w14:paraId="0BC3C4E6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337BB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D621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Professional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779F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75,187 (4.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DB1D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6,501 (4.8)</w:t>
            </w:r>
          </w:p>
        </w:tc>
      </w:tr>
      <w:tr w:rsidR="00FB1932" w:rsidRPr="00FB1932" w14:paraId="1DA1A36E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56B77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B21B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Associate Professional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BC00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227,371 (6.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587E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8,397 (6.2)</w:t>
            </w:r>
          </w:p>
        </w:tc>
      </w:tr>
      <w:tr w:rsidR="00FB1932" w:rsidRPr="00FB1932" w14:paraId="67642C90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77BA4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23C4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Clerk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B9DE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383,921 (10.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652C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3,137 (9.6)</w:t>
            </w:r>
          </w:p>
        </w:tc>
      </w:tr>
      <w:tr w:rsidR="00FB1932" w:rsidRPr="00FB1932" w14:paraId="20FB202F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E7984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7155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Service Workers and Shop Sales Worker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7C14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697,022 (18.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FFEE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25,325 (18.6)</w:t>
            </w:r>
          </w:p>
        </w:tc>
      </w:tr>
      <w:tr w:rsidR="00FB1932" w:rsidRPr="00FB1932" w14:paraId="3C1F0F2E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E72EE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F5B9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Craft and Related Worker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64D7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574,018 (15.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7381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21,533 (15.9)</w:t>
            </w:r>
          </w:p>
        </w:tc>
      </w:tr>
      <w:tr w:rsidR="00FB1932" w:rsidRPr="00FB1932" w14:paraId="253F5035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6202C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DDE6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Plant &amp; Machine Operators and Assembler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96F2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577,745 (15.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AC4F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20,992 (15.4)</w:t>
            </w:r>
          </w:p>
        </w:tc>
      </w:tr>
      <w:tr w:rsidR="00FB1932" w:rsidRPr="00FB1932" w14:paraId="321EC799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4BE53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2B0E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Elementary Occupation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74B4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451,014 (12.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F536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5,304 (11.6)</w:t>
            </w:r>
          </w:p>
        </w:tc>
      </w:tr>
      <w:tr w:rsidR="00FB1932" w:rsidRPr="00FB1932" w14:paraId="3A18D8EA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C0E26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B247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Unemployed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2BE6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08,094 (2.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1C27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4,469 (3.3)</w:t>
            </w:r>
          </w:p>
        </w:tc>
      </w:tr>
      <w:tr w:rsidR="00FB1932" w:rsidRPr="00FB1932" w14:paraId="320C35E1" w14:textId="77777777" w:rsidTr="00DB1697">
        <w:trPr>
          <w:trHeight w:val="340"/>
        </w:trPr>
        <w:tc>
          <w:tcPr>
            <w:tcW w:w="9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4D31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Occupation of Student's Mother</w:t>
            </w:r>
          </w:p>
        </w:tc>
      </w:tr>
      <w:tr w:rsidR="00FB1932" w:rsidRPr="00FB1932" w14:paraId="2D5312CD" w14:textId="77777777" w:rsidTr="00DB1697">
        <w:trPr>
          <w:trHeight w:val="340"/>
        </w:trPr>
        <w:tc>
          <w:tcPr>
            <w:tcW w:w="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D3DB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273D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Missing valu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2F39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55,911 (1.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4BF0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,083 (1.3)</w:t>
            </w:r>
          </w:p>
        </w:tc>
      </w:tr>
      <w:tr w:rsidR="00FB1932" w:rsidRPr="00FB1932" w14:paraId="75909B05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5096D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9B53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Managers and Administrator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9B3E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11,822 (3.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5611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3,927 (2.8)</w:t>
            </w:r>
          </w:p>
        </w:tc>
      </w:tr>
      <w:tr w:rsidR="00FB1932" w:rsidRPr="00FB1932" w14:paraId="7B7F6002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80EA5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A523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Professional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F758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67,093 (1.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DDB0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2,573 (1.6)</w:t>
            </w:r>
          </w:p>
        </w:tc>
      </w:tr>
      <w:tr w:rsidR="00FB1932" w:rsidRPr="00FB1932" w14:paraId="075AE6A7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319F8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38DB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Associate Professional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E368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64,005 (4.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C8F3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5,823 (4.3)</w:t>
            </w:r>
          </w:p>
        </w:tc>
      </w:tr>
      <w:tr w:rsidR="00FB1932" w:rsidRPr="00FB1932" w14:paraId="17BDD8B2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F4183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2090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Clerk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E7A4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622,474 (16.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4250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22,888 (16.7)</w:t>
            </w:r>
          </w:p>
        </w:tc>
      </w:tr>
      <w:tr w:rsidR="00FB1932" w:rsidRPr="00FB1932" w14:paraId="51AE0480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EF236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01BF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Service Workers and Shop Sales Worker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C717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469,651 (12.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9ADE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5,574 (11.2)</w:t>
            </w:r>
          </w:p>
        </w:tc>
      </w:tr>
      <w:tr w:rsidR="00FB1932" w:rsidRPr="00FB1932" w14:paraId="01A933B3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F71C7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9983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Craft and Related Worker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1599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41,001 (1.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74B6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2,844 (1.1)</w:t>
            </w:r>
          </w:p>
        </w:tc>
      </w:tr>
      <w:tr w:rsidR="00FB1932" w:rsidRPr="00FB1932" w14:paraId="23E45D66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11BBD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06F7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Plant &amp; Machine Operators and Assembler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06D9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8,637 (0.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99DB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542 (0.4)</w:t>
            </w:r>
          </w:p>
        </w:tc>
      </w:tr>
      <w:tr w:rsidR="00FB1932" w:rsidRPr="00FB1932" w14:paraId="54E1A03A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FC8AE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7EA5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Elementary Occupation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6C10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56,551 (4.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7FC6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3,001 (4.0)</w:t>
            </w:r>
          </w:p>
        </w:tc>
      </w:tr>
      <w:tr w:rsidR="00FB1932" w:rsidRPr="00FB1932" w14:paraId="15D87DF1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CADFB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5904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Unemployed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B869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2,031,428 (54.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5256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67,173 (55.7)</w:t>
            </w:r>
          </w:p>
        </w:tc>
      </w:tr>
      <w:tr w:rsidR="00FB1932" w:rsidRPr="00FB1932" w14:paraId="7CADA6B3" w14:textId="77777777" w:rsidTr="00DB1697">
        <w:trPr>
          <w:trHeight w:val="340"/>
        </w:trPr>
        <w:tc>
          <w:tcPr>
            <w:tcW w:w="9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5214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Type of Housing</w:t>
            </w:r>
          </w:p>
        </w:tc>
      </w:tr>
      <w:tr w:rsidR="00FB1932" w:rsidRPr="00FB1932" w14:paraId="186A5483" w14:textId="77777777" w:rsidTr="00DB1697">
        <w:trPr>
          <w:trHeight w:val="340"/>
        </w:trPr>
        <w:tc>
          <w:tcPr>
            <w:tcW w:w="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0E46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66D3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Missing valu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8CDC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55,911 (1.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B673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2,167 (1.6)</w:t>
            </w:r>
          </w:p>
        </w:tc>
      </w:tr>
      <w:tr w:rsidR="00FB1932" w:rsidRPr="00FB1932" w14:paraId="50568234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8ED4C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4FEF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Block-Self-contained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36B3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,520,775 (40.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57AE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55,662 (41.2)</w:t>
            </w:r>
          </w:p>
        </w:tc>
      </w:tr>
      <w:tr w:rsidR="00FB1932" w:rsidRPr="00FB1932" w14:paraId="000F1257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DF67C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B49B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Block-non-Self-contained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9C0A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82,002 (2.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FD88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2,844 (2.0)</w:t>
            </w:r>
          </w:p>
        </w:tc>
      </w:tr>
      <w:tr w:rsidR="00FB1932" w:rsidRPr="00FB1932" w14:paraId="7A6798C9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F5577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A978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Housing Authority Home Ownership Estat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5601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618,747 (16.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5668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22,888 (16.9)</w:t>
            </w:r>
          </w:p>
        </w:tc>
      </w:tr>
      <w:tr w:rsidR="00FB1932" w:rsidRPr="00FB1932" w14:paraId="0324371C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D6262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441C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Housing Authority/Society Block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BF6A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,248,676 (33.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05CB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45,504 (33.8)</w:t>
            </w:r>
          </w:p>
        </w:tc>
      </w:tr>
      <w:tr w:rsidR="00FB1932" w:rsidRPr="00FB1932" w14:paraId="38BE4712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2D21D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6B12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Village House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556D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56,550 (4.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FFCE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5,146 (3.6)</w:t>
            </w:r>
          </w:p>
        </w:tc>
      </w:tr>
      <w:tr w:rsidR="00FB1932" w:rsidRPr="00FB1932" w14:paraId="27A600E5" w14:textId="77777777" w:rsidTr="00DB1697">
        <w:trPr>
          <w:trHeight w:val="340"/>
        </w:trPr>
        <w:tc>
          <w:tcPr>
            <w:tcW w:w="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95115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80C6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Institutio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0638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44,729 (1.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6776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</w:rPr>
              <w:t>1,354 (1.0)</w:t>
            </w:r>
          </w:p>
        </w:tc>
      </w:tr>
      <w:tr w:rsidR="00FB1932" w:rsidRPr="00FB1932" w14:paraId="1EDE799E" w14:textId="77777777" w:rsidTr="00DB1697">
        <w:trPr>
          <w:trHeight w:val="340"/>
        </w:trPr>
        <w:tc>
          <w:tcPr>
            <w:tcW w:w="4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21BE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tudent's Home District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339E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F3B6" w14:textId="77777777" w:rsidR="002A69A8" w:rsidRPr="00FB1932" w:rsidRDefault="002A69A8" w:rsidP="00F9790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B1932" w:rsidRPr="00FB1932" w14:paraId="5FDA4586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5679" w14:textId="77777777" w:rsidR="002A69A8" w:rsidRPr="00FB1932" w:rsidRDefault="002A69A8" w:rsidP="00F9790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4304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issing valu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A8E0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,236 (0.0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6A9A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FB1932" w:rsidRPr="00FB1932" w14:paraId="06FFA6DC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0CA1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6C5B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entral &amp; Wester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C02B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03,143 (5.4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F4AE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,636 (4.90)</w:t>
            </w:r>
          </w:p>
        </w:tc>
      </w:tr>
      <w:tr w:rsidR="00FB1932" w:rsidRPr="00FB1932" w14:paraId="368ED7D1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EBC3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6743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Wan Chai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63DD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3,238 (1.1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C5B1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,612 (1.19)</w:t>
            </w:r>
          </w:p>
        </w:tc>
      </w:tr>
      <w:tr w:rsidR="00FB1932" w:rsidRPr="00FB1932" w14:paraId="4C3B4CF5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2F77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A719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aster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2CC5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57,723 (12.2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4E5F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,929 (12.50)</w:t>
            </w:r>
          </w:p>
        </w:tc>
      </w:tr>
      <w:tr w:rsidR="00FB1932" w:rsidRPr="00FB1932" w14:paraId="13BDDA88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208F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C15A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outher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6466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9,160 (4.2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7A91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,837 (4.31)</w:t>
            </w:r>
          </w:p>
        </w:tc>
      </w:tr>
      <w:tr w:rsidR="00FB1932" w:rsidRPr="00FB1932" w14:paraId="7987E611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3C50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D003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Yau </w:t>
            </w: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sim</w:t>
            </w:r>
            <w:proofErr w:type="spellEnd"/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ong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BBD0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9,276 (3.2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E14B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,104 (3.03)</w:t>
            </w:r>
          </w:p>
        </w:tc>
      </w:tr>
      <w:tr w:rsidR="00FB1932" w:rsidRPr="00FB1932" w14:paraId="34E1C062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02B3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75DB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ham Shui Po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0A88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7,977 (3.9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D12F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,431(4.01)</w:t>
            </w:r>
          </w:p>
        </w:tc>
      </w:tr>
      <w:tr w:rsidR="00FB1932" w:rsidRPr="00FB1932" w14:paraId="1225FA89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2DF1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552F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Kowloon City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D5B9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1,023 (4.3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F864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,905 (4.36)</w:t>
            </w:r>
          </w:p>
        </w:tc>
      </w:tr>
      <w:tr w:rsidR="00FB1932" w:rsidRPr="00FB1932" w14:paraId="7B84265F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03F4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8B99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Wong Tai Si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2BE6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8,116 (6.1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DCB0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,234 (6.08)</w:t>
            </w:r>
          </w:p>
        </w:tc>
      </w:tr>
      <w:tr w:rsidR="00FB1932" w:rsidRPr="00FB1932" w14:paraId="39E5297D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13EF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703E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Kwun Tong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F21D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21,301 (8.6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F21E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,080 (8.92)</w:t>
            </w:r>
          </w:p>
        </w:tc>
      </w:tr>
      <w:tr w:rsidR="00FB1932" w:rsidRPr="00FB1932" w14:paraId="5E757681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69EB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171D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suen Wa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9CF6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0,703 (2.9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52A5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,318 (2.45)</w:t>
            </w:r>
          </w:p>
        </w:tc>
      </w:tr>
      <w:tr w:rsidR="00FB1932" w:rsidRPr="00FB1932" w14:paraId="5AA4E649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28A6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56D3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uen</w:t>
            </w:r>
            <w:proofErr w:type="spellEnd"/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Mu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B36B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31,471 (6.2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F6BF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,464 (6.25)</w:t>
            </w:r>
          </w:p>
        </w:tc>
      </w:tr>
      <w:tr w:rsidR="00FB1932" w:rsidRPr="00FB1932" w14:paraId="352ECE31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63C0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7F6F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Yuen Long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B87F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82,803 (10.2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8B39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,220 (10.50)</w:t>
            </w:r>
          </w:p>
        </w:tc>
      </w:tr>
      <w:tr w:rsidR="00FB1932" w:rsidRPr="00FB1932" w14:paraId="2431D13A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0863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AEF4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rth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C38B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18,798 (5.8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A3E7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,598 (5.61)</w:t>
            </w:r>
          </w:p>
        </w:tc>
      </w:tr>
      <w:tr w:rsidR="00FB1932" w:rsidRPr="00FB1932" w14:paraId="7D4D6F91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5EA9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42E6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ai Po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52A9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3,260 (4.3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06D1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,000 (4.43)</w:t>
            </w:r>
          </w:p>
        </w:tc>
      </w:tr>
      <w:tr w:rsidR="00FB1932" w:rsidRPr="00FB1932" w14:paraId="42A65D6F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003E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1A05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ai Kung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274E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2,898 (5.9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ADFA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,045 (5.94)</w:t>
            </w:r>
          </w:p>
        </w:tc>
      </w:tr>
      <w:tr w:rsidR="00FB1932" w:rsidRPr="00FB1932" w14:paraId="3DAD3AD0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50B5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DA03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ha Ti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9004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31,738 (8.9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A4A6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,189 (9.00)</w:t>
            </w:r>
          </w:p>
        </w:tc>
      </w:tr>
      <w:tr w:rsidR="00FB1932" w:rsidRPr="00FB1932" w14:paraId="47470B66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147B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8123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Kwai Tsing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D602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7,424 (4.7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F0B4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,137 (5.27)</w:t>
            </w:r>
          </w:p>
        </w:tc>
      </w:tr>
      <w:tr w:rsidR="00FB1932" w:rsidRPr="00FB1932" w14:paraId="011DC36F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1203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BB48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Island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89DC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3,610 (1.1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6216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,585 (1.17)</w:t>
            </w:r>
          </w:p>
        </w:tc>
      </w:tr>
      <w:tr w:rsidR="00FB1932" w:rsidRPr="00FB1932" w14:paraId="31CECDFA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19D7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46DE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hina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77F5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,118 (0.0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CC85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8 (0.03)</w:t>
            </w:r>
          </w:p>
        </w:tc>
      </w:tr>
      <w:tr w:rsidR="00FB1932" w:rsidRPr="00FB1932" w14:paraId="6E6531BA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CA7B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C8A5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acau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345E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73 (0.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A622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1 (0.00)</w:t>
            </w:r>
          </w:p>
        </w:tc>
      </w:tr>
      <w:tr w:rsidR="00FB1932" w:rsidRPr="00FB1932" w14:paraId="23757961" w14:textId="77777777" w:rsidTr="00DB1697">
        <w:trPr>
          <w:trHeight w:val="340"/>
        </w:trPr>
        <w:tc>
          <w:tcPr>
            <w:tcW w:w="4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A26F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tudent's School District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4B85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2D4B" w14:textId="77777777" w:rsidR="002A69A8" w:rsidRPr="00FB1932" w:rsidRDefault="002A69A8" w:rsidP="00F9790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B1932" w:rsidRPr="00FB1932" w14:paraId="3427B3AA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3DA0" w14:textId="77777777" w:rsidR="002A69A8" w:rsidRPr="00FB1932" w:rsidRDefault="002A69A8" w:rsidP="00F9790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1697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issing valu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753F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45 (0.0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DC49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FB1932" w:rsidRPr="00FB1932" w14:paraId="5E7B394E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3DBF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C30B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entral &amp; Wester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642D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0,470 (5.1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CA78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,259 (5.36)</w:t>
            </w:r>
          </w:p>
        </w:tc>
      </w:tr>
      <w:tr w:rsidR="00FB1932" w:rsidRPr="00FB1932" w14:paraId="4092536D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4BC4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5D4B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Wan Chai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DDD7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8,233 (5.0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418C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,595 (4.87)</w:t>
            </w:r>
          </w:p>
        </w:tc>
      </w:tr>
      <w:tr w:rsidR="00FB1932" w:rsidRPr="00FB1932" w14:paraId="29B71585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65F2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DD96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aster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BA2D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78,330 (10.1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45C3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,139 (10.44)</w:t>
            </w:r>
          </w:p>
        </w:tc>
      </w:tr>
      <w:tr w:rsidR="00FB1932" w:rsidRPr="00FB1932" w14:paraId="74E05FC5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5453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D927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outher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A7AD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,831 (3.5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7104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,336 (3.94)</w:t>
            </w:r>
          </w:p>
        </w:tc>
      </w:tr>
      <w:tr w:rsidR="00FB1932" w:rsidRPr="00FB1932" w14:paraId="7006610A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070B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2237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Yau </w:t>
            </w: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sim</w:t>
            </w:r>
            <w:proofErr w:type="spellEnd"/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ong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5D11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5,432 (4.1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1AC8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,661 (4.18)</w:t>
            </w:r>
          </w:p>
        </w:tc>
      </w:tr>
      <w:tr w:rsidR="00FB1932" w:rsidRPr="00FB1932" w14:paraId="3E468623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BC89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B002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ham Shui Po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0735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4,442 (4.6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44DD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,040 (4.46)</w:t>
            </w:r>
          </w:p>
        </w:tc>
      </w:tr>
      <w:tr w:rsidR="00FB1932" w:rsidRPr="00FB1932" w14:paraId="266A4D11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BADE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9B70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Kowloon City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C16D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95,209 (7.9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2CBE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,834 (8.00)</w:t>
            </w:r>
          </w:p>
        </w:tc>
      </w:tr>
      <w:tr w:rsidR="00FB1932" w:rsidRPr="00FB1932" w14:paraId="6D50FDD8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490F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B404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Wong Tai Si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E90D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9,234 (6.1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6B45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,679 (5.67)</w:t>
            </w:r>
          </w:p>
        </w:tc>
      </w:tr>
      <w:tr w:rsidR="00FB1932" w:rsidRPr="00FB1932" w14:paraId="2BCD628A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481F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A275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Kwun Tong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2A23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51,972 (6.7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4D11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,101 (6.72)</w:t>
            </w:r>
          </w:p>
        </w:tc>
      </w:tr>
      <w:tr w:rsidR="00FB1932" w:rsidRPr="00FB1932" w14:paraId="217B6080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080D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8BE1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suen Wa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F036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5,134 (2.5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12CE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,871 (2.12)</w:t>
            </w:r>
          </w:p>
        </w:tc>
      </w:tr>
      <w:tr w:rsidR="00FB1932" w:rsidRPr="00FB1932" w14:paraId="35A2974C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C520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2010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uen</w:t>
            </w:r>
            <w:proofErr w:type="spellEnd"/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Mu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CB92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5,134 (6.0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7E00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,410 (6.21)</w:t>
            </w:r>
          </w:p>
        </w:tc>
      </w:tr>
      <w:tr w:rsidR="00FB1932" w:rsidRPr="00FB1932" w14:paraId="6FE407B6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1B85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A025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Yuen Long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9BAF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83,921 (10.3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6628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,665 (10.09)</w:t>
            </w:r>
          </w:p>
        </w:tc>
      </w:tr>
      <w:tr w:rsidR="00FB1932" w:rsidRPr="00FB1932" w14:paraId="61269C85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C2A3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A1E2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rth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3D8F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01,652 (5.4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645B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,015 (5.18)</w:t>
            </w:r>
          </w:p>
        </w:tc>
      </w:tr>
      <w:tr w:rsidR="00FB1932" w:rsidRPr="00FB1932" w14:paraId="7753C094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93A1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54E5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ai Po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7AA9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2,141 (4.3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51FA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,108 (4.51)</w:t>
            </w:r>
          </w:p>
        </w:tc>
      </w:tr>
      <w:tr w:rsidR="00FB1932" w:rsidRPr="00FB1932" w14:paraId="31E92804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E905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5D60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ai Kung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0FAE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2,578 (4.6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5DF5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,986 (4.42)</w:t>
            </w:r>
          </w:p>
        </w:tc>
      </w:tr>
      <w:tr w:rsidR="00FB1932" w:rsidRPr="00FB1932" w14:paraId="478AF531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FB24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7E2E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ha Ti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65FB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6,764 (8.2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1BA8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,850 (8.75)</w:t>
            </w:r>
          </w:p>
        </w:tc>
      </w:tr>
      <w:tr w:rsidR="00FB1932" w:rsidRPr="00FB1932" w14:paraId="4822AE96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27B3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E221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Kwai Tsing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FF9A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3,877 (3.8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9B46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,661 (4.18)</w:t>
            </w:r>
          </w:p>
        </w:tc>
      </w:tr>
      <w:tr w:rsidR="00FB1932" w:rsidRPr="00FB1932" w14:paraId="03C79181" w14:textId="77777777" w:rsidTr="00DB1697">
        <w:trPr>
          <w:trHeight w:val="340"/>
        </w:trPr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08861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CF3EA" w14:textId="77777777" w:rsidR="002A69A8" w:rsidRPr="00FB1932" w:rsidRDefault="002A69A8" w:rsidP="00F9790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Islands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62975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2,492 (1.14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131FD" w14:textId="77777777" w:rsidR="002A69A8" w:rsidRPr="00FB1932" w:rsidRDefault="002A69A8" w:rsidP="00F979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B193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,246 (0.92)</w:t>
            </w:r>
          </w:p>
        </w:tc>
      </w:tr>
    </w:tbl>
    <w:p w14:paraId="4B287805" w14:textId="2808CB07" w:rsidR="00E91005" w:rsidRPr="00FB1932" w:rsidRDefault="002A69A8" w:rsidP="004337B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E91005" w:rsidRPr="00FB1932" w:rsidSect="004337B5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FB1932">
        <w:rPr>
          <w:rFonts w:ascii="Times New Roman" w:eastAsia="Times New Roman" w:hAnsi="Times New Roman" w:cs="Times New Roman"/>
          <w:color w:val="000000" w:themeColor="text1"/>
        </w:rPr>
        <w:t>Data are n (%) unless otherwise stated.</w:t>
      </w:r>
      <w:r w:rsidR="004337B5" w:rsidRPr="00FB19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5129ACC3" w14:textId="6FA635D2" w:rsidR="00E91005" w:rsidRPr="00FB1932" w:rsidRDefault="00E9100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B19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R</w:t>
      </w:r>
      <w:r w:rsidRPr="00FB19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ferences</w:t>
      </w:r>
    </w:p>
    <w:p w14:paraId="0206A68F" w14:textId="77777777" w:rsidR="00E91005" w:rsidRPr="00FB1932" w:rsidRDefault="00E91005" w:rsidP="00E91005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FB193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FB193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FB193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FB193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.</w:t>
      </w:r>
      <w:r w:rsidRPr="00FB193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>Battle J. Culture-Free Self-Esteem Inventories 2nd ed. Austin, TX: Pro-Ed. 1992.</w:t>
      </w:r>
    </w:p>
    <w:p w14:paraId="3EBC4A63" w14:textId="77777777" w:rsidR="00E91005" w:rsidRPr="00FB1932" w:rsidRDefault="00E91005" w:rsidP="00E91005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FB193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.</w:t>
      </w:r>
      <w:r w:rsidRPr="00FB193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>Chan YY. The normative data and factor structure of the culture-free self-esteem inventory-form a-second edition in Hong Kong adolescents. Hong Kong, CN: The University of Hong Kong; 2002. HKU Theses Online (HKUTO): b2974025.</w:t>
      </w:r>
    </w:p>
    <w:p w14:paraId="0C054DFE" w14:textId="77777777" w:rsidR="00E91005" w:rsidRPr="00FB1932" w:rsidRDefault="00E91005" w:rsidP="00E91005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FB193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3.</w:t>
      </w:r>
      <w:r w:rsidRPr="00FB193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>Ivanova MY, Achenbach TM, Rescorla LA, et al. The general-izability of the youth self-report syndrome structure in 23 societies. J Consult Clin Psychol. 2007;75(5):729–738.</w:t>
      </w:r>
    </w:p>
    <w:p w14:paraId="58782E28" w14:textId="77777777" w:rsidR="00E91005" w:rsidRPr="00FB1932" w:rsidRDefault="00E91005" w:rsidP="00E91005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FB193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4.</w:t>
      </w:r>
      <w:r w:rsidRPr="00FB193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>Leung PW, Kwong SL, Tang CP, et al. Test–retest reliability and criterion validity of the Chinese version of CBCL, TRF, and YSR. J Child Psychol Psychiatry. 2006;47(9):970–973.</w:t>
      </w:r>
    </w:p>
    <w:p w14:paraId="2AF8213D" w14:textId="6A913C71" w:rsidR="00BF0C58" w:rsidRPr="00FB1932" w:rsidRDefault="00E91005" w:rsidP="00E91005">
      <w:pPr>
        <w:pStyle w:val="EndNoteBibliography"/>
        <w:rPr>
          <w:color w:val="000000" w:themeColor="text1"/>
        </w:rPr>
      </w:pPr>
      <w:r w:rsidRPr="00FB193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5.</w:t>
      </w:r>
      <w:r w:rsidRPr="00FB193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>Leung P, Lee C, Ho T, Hung S, Tang C. Achenbach Hong Kong norm: YSR proﬁle for Hong Kong boys &amp; girls. Unpublished manuscript The Chinese University of Hong Kong. Hong Kong, China 1998.</w:t>
      </w:r>
      <w:r w:rsidRPr="00FB193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BF0C58" w:rsidRPr="00FB1932" w:rsidSect="00E9100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zp0z0r3a0rf7ersv4xxrzxz90wpdxsezwe&quot;&gt;My EndNote Library&lt;record-ids&gt;&lt;item&gt;346&lt;/item&gt;&lt;item&gt;347&lt;/item&gt;&lt;item&gt;352&lt;/item&gt;&lt;item&gt;574&lt;/item&gt;&lt;item&gt;575&lt;/item&gt;&lt;/record-ids&gt;&lt;/item&gt;&lt;/Libraries&gt;"/>
  </w:docVars>
  <w:rsids>
    <w:rsidRoot w:val="002A69A8"/>
    <w:rsid w:val="000A541D"/>
    <w:rsid w:val="00171603"/>
    <w:rsid w:val="00187AC7"/>
    <w:rsid w:val="002A69A8"/>
    <w:rsid w:val="002B6520"/>
    <w:rsid w:val="002F024B"/>
    <w:rsid w:val="00351BF5"/>
    <w:rsid w:val="00352998"/>
    <w:rsid w:val="004337B5"/>
    <w:rsid w:val="0044717B"/>
    <w:rsid w:val="005924F3"/>
    <w:rsid w:val="00655C72"/>
    <w:rsid w:val="008E0C4E"/>
    <w:rsid w:val="008F58E9"/>
    <w:rsid w:val="00993043"/>
    <w:rsid w:val="00A278B6"/>
    <w:rsid w:val="00AA48D7"/>
    <w:rsid w:val="00BF0C58"/>
    <w:rsid w:val="00CF7D05"/>
    <w:rsid w:val="00D10231"/>
    <w:rsid w:val="00D231D2"/>
    <w:rsid w:val="00DB1697"/>
    <w:rsid w:val="00DF1E12"/>
    <w:rsid w:val="00E77D5D"/>
    <w:rsid w:val="00E91005"/>
    <w:rsid w:val="00EF748F"/>
    <w:rsid w:val="00FB1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2C401"/>
  <w15:chartTrackingRefBased/>
  <w15:docId w15:val="{CE3546B5-7210-674C-ACB1-C49FE958E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9A8"/>
    <w:pPr>
      <w:spacing w:after="160" w:line="259" w:lineRule="auto"/>
    </w:pPr>
    <w:rPr>
      <w:kern w:val="0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2A69A8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69A8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69A8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69A8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69A8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69A8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69A8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69A8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69A8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69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69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69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69A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69A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A69A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69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69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69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69A8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69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69A8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69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69A8"/>
    <w:pPr>
      <w:widowControl w:val="0"/>
      <w:spacing w:before="160" w:line="240" w:lineRule="auto"/>
      <w:jc w:val="center"/>
    </w:pPr>
    <w:rPr>
      <w:i/>
      <w:iCs/>
      <w:color w:val="404040" w:themeColor="text1" w:themeTint="BF"/>
      <w:kern w:val="2"/>
      <w:sz w:val="21"/>
      <w:szCs w:val="24"/>
    </w:rPr>
  </w:style>
  <w:style w:type="character" w:customStyle="1" w:styleId="a8">
    <w:name w:val="引用 字符"/>
    <w:basedOn w:val="a0"/>
    <w:link w:val="a7"/>
    <w:uiPriority w:val="29"/>
    <w:rsid w:val="002A69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69A8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szCs w:val="24"/>
    </w:rPr>
  </w:style>
  <w:style w:type="character" w:styleId="aa">
    <w:name w:val="Intense Emphasis"/>
    <w:basedOn w:val="a0"/>
    <w:uiPriority w:val="21"/>
    <w:qFormat/>
    <w:rsid w:val="002A69A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69A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:szCs w:val="24"/>
    </w:rPr>
  </w:style>
  <w:style w:type="character" w:customStyle="1" w:styleId="ac">
    <w:name w:val="明显引用 字符"/>
    <w:basedOn w:val="a0"/>
    <w:link w:val="ab"/>
    <w:uiPriority w:val="30"/>
    <w:rsid w:val="002A69A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69A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A69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3"/>
    <w:next w:val="a3"/>
    <w:link w:val="SupplementaryMaterial0"/>
    <w:qFormat/>
    <w:rsid w:val="002A69A8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  <w:style w:type="character" w:styleId="af">
    <w:name w:val="Hyperlink"/>
    <w:basedOn w:val="a0"/>
    <w:uiPriority w:val="99"/>
    <w:semiHidden/>
    <w:unhideWhenUsed/>
    <w:rsid w:val="00E77D5D"/>
    <w:rPr>
      <w:color w:val="467886"/>
      <w:u w:val="single"/>
    </w:rPr>
  </w:style>
  <w:style w:type="character" w:styleId="af0">
    <w:name w:val="FollowedHyperlink"/>
    <w:basedOn w:val="a0"/>
    <w:uiPriority w:val="99"/>
    <w:semiHidden/>
    <w:unhideWhenUsed/>
    <w:rsid w:val="00E77D5D"/>
    <w:rPr>
      <w:color w:val="96607D"/>
      <w:u w:val="single"/>
    </w:rPr>
  </w:style>
  <w:style w:type="paragraph" w:customStyle="1" w:styleId="msonormal0">
    <w:name w:val="msonormal"/>
    <w:basedOn w:val="a"/>
    <w:rsid w:val="00E77D5D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font5">
    <w:name w:val="font5"/>
    <w:basedOn w:val="a"/>
    <w:rsid w:val="00E77D5D"/>
    <w:pPr>
      <w:spacing w:before="100" w:beforeAutospacing="1" w:after="100" w:afterAutospacing="1" w:line="240" w:lineRule="auto"/>
    </w:pPr>
    <w:rPr>
      <w:rFonts w:ascii="DengXian" w:eastAsia="DengXian" w:hAnsi="DengXian" w:cs="宋体"/>
      <w:sz w:val="18"/>
      <w:szCs w:val="18"/>
    </w:rPr>
  </w:style>
  <w:style w:type="paragraph" w:customStyle="1" w:styleId="xl63">
    <w:name w:val="xl63"/>
    <w:basedOn w:val="a"/>
    <w:rsid w:val="00E77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64">
    <w:name w:val="xl64"/>
    <w:basedOn w:val="a"/>
    <w:rsid w:val="00E77D5D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</w:rPr>
  </w:style>
  <w:style w:type="paragraph" w:customStyle="1" w:styleId="xl65">
    <w:name w:val="xl65"/>
    <w:basedOn w:val="a"/>
    <w:rsid w:val="00E77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6">
    <w:name w:val="xl66"/>
    <w:basedOn w:val="a"/>
    <w:rsid w:val="00E77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7">
    <w:name w:val="xl67"/>
    <w:basedOn w:val="a"/>
    <w:rsid w:val="00E77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color w:val="000000"/>
    </w:rPr>
  </w:style>
  <w:style w:type="paragraph" w:customStyle="1" w:styleId="xl68">
    <w:name w:val="xl68"/>
    <w:basedOn w:val="a"/>
    <w:rsid w:val="00E77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9">
    <w:name w:val="xl69"/>
    <w:basedOn w:val="a"/>
    <w:rsid w:val="00E77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0">
    <w:name w:val="xl70"/>
    <w:basedOn w:val="a"/>
    <w:rsid w:val="00E77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color w:val="000000"/>
    </w:rPr>
  </w:style>
  <w:style w:type="paragraph" w:customStyle="1" w:styleId="xl71">
    <w:name w:val="xl71"/>
    <w:basedOn w:val="a"/>
    <w:rsid w:val="00E77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2">
    <w:name w:val="xl72"/>
    <w:basedOn w:val="a"/>
    <w:rsid w:val="00E77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color w:val="000000"/>
    </w:rPr>
  </w:style>
  <w:style w:type="paragraph" w:customStyle="1" w:styleId="xl73">
    <w:name w:val="xl73"/>
    <w:basedOn w:val="a"/>
    <w:rsid w:val="00E77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</w:rPr>
  </w:style>
  <w:style w:type="paragraph" w:customStyle="1" w:styleId="xl74">
    <w:name w:val="xl74"/>
    <w:basedOn w:val="a"/>
    <w:rsid w:val="00E77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color w:val="000000"/>
    </w:rPr>
  </w:style>
  <w:style w:type="paragraph" w:customStyle="1" w:styleId="xl75">
    <w:name w:val="xl75"/>
    <w:basedOn w:val="a"/>
    <w:rsid w:val="00E77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color w:val="000000"/>
    </w:rPr>
  </w:style>
  <w:style w:type="paragraph" w:customStyle="1" w:styleId="xl76">
    <w:name w:val="xl76"/>
    <w:basedOn w:val="a"/>
    <w:rsid w:val="00E77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color w:val="FF0000"/>
      <w:sz w:val="24"/>
      <w:szCs w:val="24"/>
    </w:rPr>
  </w:style>
  <w:style w:type="paragraph" w:customStyle="1" w:styleId="xl77">
    <w:name w:val="xl77"/>
    <w:basedOn w:val="a"/>
    <w:rsid w:val="00E77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color w:val="FF0000"/>
      <w:sz w:val="24"/>
      <w:szCs w:val="24"/>
    </w:rPr>
  </w:style>
  <w:style w:type="paragraph" w:customStyle="1" w:styleId="xl78">
    <w:name w:val="xl78"/>
    <w:basedOn w:val="a"/>
    <w:rsid w:val="00E77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9">
    <w:name w:val="xl79"/>
    <w:basedOn w:val="a"/>
    <w:rsid w:val="00E77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80">
    <w:name w:val="xl80"/>
    <w:basedOn w:val="a"/>
    <w:rsid w:val="00E77D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</w:rPr>
  </w:style>
  <w:style w:type="paragraph" w:customStyle="1" w:styleId="xl81">
    <w:name w:val="xl81"/>
    <w:basedOn w:val="a"/>
    <w:rsid w:val="00E77D5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82">
    <w:name w:val="xl82"/>
    <w:basedOn w:val="a"/>
    <w:rsid w:val="00E77D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83">
    <w:name w:val="xl83"/>
    <w:basedOn w:val="a"/>
    <w:rsid w:val="00E77D5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E91005"/>
    <w:pPr>
      <w:spacing w:after="0"/>
      <w:jc w:val="center"/>
    </w:pPr>
    <w:rPr>
      <w:rFonts w:ascii="DengXian" w:eastAsia="DengXian" w:hAnsi="DengXian"/>
    </w:rPr>
  </w:style>
  <w:style w:type="character" w:customStyle="1" w:styleId="SupplementaryMaterial0">
    <w:name w:val="Supplementary Material 字符"/>
    <w:basedOn w:val="a4"/>
    <w:link w:val="SupplementaryMaterial"/>
    <w:rsid w:val="00E91005"/>
    <w:rPr>
      <w:rFonts w:ascii="Times New Roman" w:eastAsiaTheme="majorEastAsia" w:hAnsi="Times New Roman" w:cs="Times New Roman"/>
      <w:b/>
      <w:i/>
      <w:spacing w:val="-10"/>
      <w:kern w:val="0"/>
      <w:sz w:val="32"/>
      <w:szCs w:val="32"/>
      <w:lang w:eastAsia="en-US"/>
    </w:rPr>
  </w:style>
  <w:style w:type="character" w:customStyle="1" w:styleId="EndNoteBibliographyTitle0">
    <w:name w:val="EndNote Bibliography Title 字符"/>
    <w:basedOn w:val="SupplementaryMaterial0"/>
    <w:link w:val="EndNoteBibliographyTitle"/>
    <w:rsid w:val="00E91005"/>
    <w:rPr>
      <w:rFonts w:ascii="DengXian" w:eastAsia="DengXian" w:hAnsi="DengXian" w:cs="Times New Roman"/>
      <w:b w:val="0"/>
      <w:i w:val="0"/>
      <w:spacing w:val="-10"/>
      <w:kern w:val="0"/>
      <w:sz w:val="22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E91005"/>
    <w:pPr>
      <w:spacing w:line="240" w:lineRule="auto"/>
    </w:pPr>
    <w:rPr>
      <w:rFonts w:ascii="DengXian" w:eastAsia="DengXian" w:hAnsi="DengXian"/>
    </w:rPr>
  </w:style>
  <w:style w:type="character" w:customStyle="1" w:styleId="EndNoteBibliography0">
    <w:name w:val="EndNote Bibliography 字符"/>
    <w:basedOn w:val="SupplementaryMaterial0"/>
    <w:link w:val="EndNoteBibliography"/>
    <w:rsid w:val="00E91005"/>
    <w:rPr>
      <w:rFonts w:ascii="DengXian" w:eastAsia="DengXian" w:hAnsi="DengXian" w:cs="Times New Roman"/>
      <w:b w:val="0"/>
      <w:i w:val="0"/>
      <w:spacing w:val="-10"/>
      <w:kern w:val="0"/>
      <w:sz w:val="22"/>
      <w:szCs w:val="22"/>
      <w:lang w:eastAsia="en-US"/>
    </w:rPr>
  </w:style>
  <w:style w:type="character" w:styleId="af1">
    <w:name w:val="line number"/>
    <w:basedOn w:val="a0"/>
    <w:uiPriority w:val="99"/>
    <w:semiHidden/>
    <w:unhideWhenUsed/>
    <w:rsid w:val="00DB16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77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8</TotalTime>
  <Pages>12</Pages>
  <Words>3056</Words>
  <Characters>17425</Characters>
  <Application>Microsoft Office Word</Application>
  <DocSecurity>0</DocSecurity>
  <Lines>145</Lines>
  <Paragraphs>40</Paragraphs>
  <ScaleCrop>false</ScaleCrop>
  <Company/>
  <LinksUpToDate>false</LinksUpToDate>
  <CharactersWithSpaces>20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18@connect.hku.hk</dc:creator>
  <cp:keywords/>
  <dc:description/>
  <cp:lastModifiedBy>yan18@connect.hku.hk</cp:lastModifiedBy>
  <cp:revision>6</cp:revision>
  <dcterms:created xsi:type="dcterms:W3CDTF">2024-08-22T04:24:00Z</dcterms:created>
  <dcterms:modified xsi:type="dcterms:W3CDTF">2024-08-22T12:46:00Z</dcterms:modified>
</cp:coreProperties>
</file>